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EC36F" w14:textId="703003AC" w:rsidR="004B10E2" w:rsidRPr="009778DB" w:rsidRDefault="004B10E2" w:rsidP="009778DB">
      <w:pPr>
        <w:rPr>
          <w:rFonts w:ascii="Times New Roman" w:hAnsi="Times New Roman" w:cs="Times New Roman"/>
          <w:b/>
        </w:rPr>
      </w:pPr>
      <w:r w:rsidRPr="009778DB">
        <w:rPr>
          <w:rFonts w:ascii="Times New Roman" w:hAnsi="Times New Roman" w:cs="Times New Roman"/>
          <w:b/>
        </w:rPr>
        <w:t xml:space="preserve">Table </w:t>
      </w:r>
      <w:r w:rsidR="00F461F1" w:rsidRPr="009778DB">
        <w:rPr>
          <w:rFonts w:ascii="Times New Roman" w:hAnsi="Times New Roman" w:cs="Times New Roman"/>
          <w:b/>
        </w:rPr>
        <w:t>S</w:t>
      </w:r>
      <w:r w:rsidR="005741ED">
        <w:rPr>
          <w:rFonts w:ascii="Times New Roman" w:hAnsi="Times New Roman" w:cs="Times New Roman"/>
          <w:b/>
        </w:rPr>
        <w:t>3</w:t>
      </w:r>
      <w:r w:rsidR="00345ECE" w:rsidRPr="009778DB">
        <w:rPr>
          <w:rFonts w:ascii="Times New Roman" w:hAnsi="Times New Roman" w:cs="Times New Roman"/>
          <w:b/>
        </w:rPr>
        <w:t xml:space="preserve"> </w:t>
      </w:r>
      <w:r w:rsidR="00455702" w:rsidRPr="009778DB">
        <w:rPr>
          <w:rFonts w:ascii="Times New Roman" w:hAnsi="Times New Roman" w:cs="Times New Roman"/>
          <w:b/>
        </w:rPr>
        <w:t>–</w:t>
      </w:r>
      <w:r w:rsidRPr="009778DB">
        <w:rPr>
          <w:rFonts w:ascii="Times New Roman" w:hAnsi="Times New Roman" w:cs="Times New Roman"/>
          <w:b/>
        </w:rPr>
        <w:t xml:space="preserve"> </w:t>
      </w:r>
      <w:r w:rsidR="004E5339" w:rsidRPr="009778DB">
        <w:rPr>
          <w:rFonts w:ascii="Times New Roman" w:hAnsi="Times New Roman" w:cs="Times New Roman"/>
          <w:b/>
        </w:rPr>
        <w:t>Characteristics and comparison of N = 227 patients with MSA lesions only</w:t>
      </w:r>
      <w:r w:rsidR="009778DB" w:rsidRPr="009778DB">
        <w:rPr>
          <w:rFonts w:ascii="Times New Roman" w:hAnsi="Times New Roman" w:cs="Times New Roman"/>
          <w:b/>
        </w:rPr>
        <w:t xml:space="preserve"> (no aortic lesion</w:t>
      </w:r>
      <w:r w:rsidR="004E5339" w:rsidRPr="009778DB">
        <w:rPr>
          <w:rFonts w:ascii="Times New Roman" w:hAnsi="Times New Roman" w:cs="Times New Roman"/>
          <w:b/>
        </w:rPr>
        <w:t>) and N = 45 patients with aortic lesion (associated or not with MSA lesions).</w:t>
      </w:r>
    </w:p>
    <w:p w14:paraId="392C2FCC" w14:textId="77777777" w:rsidR="004B10E2" w:rsidRPr="009778DB" w:rsidRDefault="004B10E2" w:rsidP="009778DB">
      <w:pPr>
        <w:rPr>
          <w:rFonts w:ascii="Times New Roman" w:hAnsi="Times New Roman" w:cs="Times New Roman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1"/>
        <w:gridCol w:w="2694"/>
        <w:gridCol w:w="2432"/>
        <w:gridCol w:w="1983"/>
        <w:gridCol w:w="1052"/>
      </w:tblGrid>
      <w:tr w:rsidR="00084363" w:rsidRPr="009778DB" w14:paraId="4AF52C9D" w14:textId="77777777" w:rsidTr="00397D77">
        <w:trPr>
          <w:trHeight w:val="397"/>
        </w:trPr>
        <w:tc>
          <w:tcPr>
            <w:tcW w:w="2131" w:type="pct"/>
            <w:tcBorders>
              <w:top w:val="single" w:sz="4" w:space="0" w:color="auto"/>
              <w:bottom w:val="single" w:sz="4" w:space="0" w:color="auto"/>
            </w:tcBorders>
          </w:tcPr>
          <w:p w14:paraId="6F3280F8" w14:textId="3FDD0B6F" w:rsidR="00084363" w:rsidRPr="009778DB" w:rsidRDefault="00084363" w:rsidP="009778DB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9778DB">
              <w:rPr>
                <w:rFonts w:ascii="Times New Roman" w:hAnsi="Times New Roman" w:cs="Times New Roman"/>
                <w:b/>
              </w:rPr>
              <w:t>Characteristics</w:t>
            </w:r>
            <w:r w:rsidR="009A5C49" w:rsidRPr="009778D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 w:rsidRPr="009778DB">
              <w:rPr>
                <w:rFonts w:ascii="Times New Roman" w:hAnsi="Times New Roman" w:cs="Times New Roman"/>
                <w:b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03EDCBCB" w14:textId="0C7D967F" w:rsidR="00084363" w:rsidRPr="009778DB" w:rsidRDefault="007249C0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 xml:space="preserve">Patients with </w:t>
            </w:r>
            <w:r w:rsidR="00351346">
              <w:rPr>
                <w:rFonts w:ascii="Times New Roman" w:hAnsi="Times New Roman" w:cs="Times New Roman"/>
                <w:b/>
              </w:rPr>
              <w:t>arterial</w:t>
            </w:r>
            <w:r w:rsidR="008A69AB" w:rsidRPr="009778DB">
              <w:rPr>
                <w:rFonts w:ascii="Times New Roman" w:hAnsi="Times New Roman" w:cs="Times New Roman"/>
                <w:b/>
              </w:rPr>
              <w:t xml:space="preserve"> lesions </w:t>
            </w:r>
            <w:r w:rsidR="00084363" w:rsidRPr="009778DB">
              <w:rPr>
                <w:rFonts w:ascii="Times New Roman" w:hAnsi="Times New Roman" w:cs="Times New Roman"/>
                <w:b/>
              </w:rPr>
              <w:t>N=</w:t>
            </w:r>
            <w:r w:rsidR="00D16E6D" w:rsidRPr="009778DB">
              <w:rPr>
                <w:rFonts w:ascii="Times New Roman" w:hAnsi="Times New Roman" w:cs="Times New Roman"/>
                <w:b/>
              </w:rPr>
              <w:t>2</w:t>
            </w:r>
            <w:r w:rsidR="004E6138" w:rsidRPr="009778DB">
              <w:rPr>
                <w:rFonts w:ascii="Times New Roman" w:hAnsi="Times New Roman" w:cs="Times New Roman"/>
                <w:b/>
              </w:rPr>
              <w:t>7</w:t>
            </w:r>
            <w:r w:rsidR="006D7363" w:rsidRPr="009778DB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7AC1B8CE" w14:textId="64B8D332" w:rsidR="00084363" w:rsidRPr="009778DB" w:rsidRDefault="00084363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 xml:space="preserve">No </w:t>
            </w:r>
            <w:r w:rsidR="00CB6CB0" w:rsidRPr="009778DB">
              <w:rPr>
                <w:rFonts w:ascii="Times New Roman" w:hAnsi="Times New Roman" w:cs="Times New Roman"/>
                <w:b/>
              </w:rPr>
              <w:t>aortic</w:t>
            </w:r>
            <w:r w:rsidRPr="009778DB">
              <w:rPr>
                <w:rFonts w:ascii="Times New Roman" w:hAnsi="Times New Roman" w:cs="Times New Roman"/>
                <w:b/>
              </w:rPr>
              <w:t xml:space="preserve"> </w:t>
            </w:r>
            <w:r w:rsidR="00656AE4" w:rsidRPr="009778DB">
              <w:rPr>
                <w:rFonts w:ascii="Times New Roman" w:hAnsi="Times New Roman" w:cs="Times New Roman"/>
                <w:b/>
              </w:rPr>
              <w:t>lesion</w:t>
            </w:r>
            <w:r w:rsidRPr="009778DB">
              <w:rPr>
                <w:rFonts w:ascii="Times New Roman" w:hAnsi="Times New Roman" w:cs="Times New Roman"/>
                <w:b/>
              </w:rPr>
              <w:t xml:space="preserve"> </w:t>
            </w:r>
            <w:r w:rsidR="008601B4" w:rsidRPr="009778DB">
              <w:rPr>
                <w:rFonts w:ascii="Times New Roman" w:hAnsi="Times New Roman" w:cs="Times New Roman"/>
                <w:b/>
              </w:rPr>
              <w:t>N=</w:t>
            </w:r>
            <w:r w:rsidR="00E97140" w:rsidRPr="009778DB">
              <w:rPr>
                <w:rFonts w:ascii="Times New Roman" w:hAnsi="Times New Roman" w:cs="Times New Roman"/>
                <w:b/>
              </w:rPr>
              <w:t>22</w:t>
            </w:r>
            <w:r w:rsidR="009B1717" w:rsidRPr="009778D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2C4349CB" w14:textId="40831F11" w:rsidR="00084363" w:rsidRPr="009778DB" w:rsidRDefault="00084363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 xml:space="preserve">Aortic </w:t>
            </w:r>
            <w:r w:rsidR="00656AE4" w:rsidRPr="009778DB">
              <w:rPr>
                <w:rFonts w:ascii="Times New Roman" w:hAnsi="Times New Roman" w:cs="Times New Roman"/>
                <w:b/>
              </w:rPr>
              <w:t>lesion</w:t>
            </w:r>
            <w:r w:rsidR="007550A9" w:rsidRPr="009778DB">
              <w:rPr>
                <w:rFonts w:ascii="Times New Roman" w:hAnsi="Times New Roman" w:cs="Times New Roman"/>
                <w:b/>
              </w:rPr>
              <w:t xml:space="preserve"> </w:t>
            </w:r>
            <w:r w:rsidR="008601B4" w:rsidRPr="009778DB">
              <w:rPr>
                <w:rFonts w:ascii="Times New Roman" w:hAnsi="Times New Roman" w:cs="Times New Roman"/>
                <w:b/>
              </w:rPr>
              <w:t>N=</w:t>
            </w:r>
            <w:r w:rsidRPr="009778DB">
              <w:rPr>
                <w:rFonts w:ascii="Times New Roman" w:hAnsi="Times New Roman" w:cs="Times New Roman"/>
                <w:b/>
              </w:rPr>
              <w:t>4</w:t>
            </w:r>
            <w:r w:rsidR="00E97140" w:rsidRPr="009778DB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2C72CB7C" w14:textId="6109610D" w:rsidR="00084363" w:rsidRPr="009778DB" w:rsidRDefault="00084363" w:rsidP="009778DB">
            <w:pPr>
              <w:rPr>
                <w:rFonts w:ascii="Times New Roman" w:hAnsi="Times New Roman" w:cs="Times New Roman"/>
                <w:b/>
                <w:iCs/>
                <w:highlight w:val="yellow"/>
              </w:rPr>
            </w:pPr>
            <w:r w:rsidRPr="009778DB">
              <w:rPr>
                <w:rFonts w:ascii="Times New Roman" w:hAnsi="Times New Roman" w:cs="Times New Roman"/>
                <w:b/>
                <w:i/>
              </w:rPr>
              <w:t>P</w:t>
            </w:r>
            <w:r w:rsidR="009A5C49" w:rsidRPr="009778D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172AB1" w:rsidRPr="009778DB">
              <w:rPr>
                <w:rFonts w:ascii="Times New Roman" w:hAnsi="Times New Roman" w:cs="Times New Roman"/>
                <w:bCs/>
                <w:iCs/>
                <w:vertAlign w:val="superscript"/>
              </w:rPr>
              <w:t>c</w:t>
            </w:r>
          </w:p>
        </w:tc>
      </w:tr>
      <w:tr w:rsidR="00084363" w:rsidRPr="009778DB" w14:paraId="419B30DD" w14:textId="77777777" w:rsidTr="00397D77">
        <w:trPr>
          <w:trHeight w:val="397"/>
        </w:trPr>
        <w:tc>
          <w:tcPr>
            <w:tcW w:w="2131" w:type="pct"/>
            <w:tcBorders>
              <w:top w:val="single" w:sz="4" w:space="0" w:color="auto"/>
            </w:tcBorders>
          </w:tcPr>
          <w:p w14:paraId="3ABD5156" w14:textId="77777777" w:rsidR="00084363" w:rsidRPr="009778DB" w:rsidRDefault="00084363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0BE622F7" w14:textId="2EDADE1E" w:rsidR="00084363" w:rsidRPr="009778DB" w:rsidRDefault="00D16E6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043025" w:rsidRPr="009778DB">
              <w:rPr>
                <w:rFonts w:ascii="Times New Roman" w:hAnsi="Times New Roman" w:cs="Times New Roman"/>
              </w:rPr>
              <w:t>5</w:t>
            </w:r>
            <w:r w:rsidR="000538FB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 xml:space="preserve"> (5</w:t>
            </w:r>
            <w:r w:rsidR="00471C46" w:rsidRPr="009778DB">
              <w:rPr>
                <w:rFonts w:ascii="Times New Roman" w:hAnsi="Times New Roman" w:cs="Times New Roman"/>
              </w:rPr>
              <w:t>7.</w:t>
            </w:r>
            <w:r w:rsidR="000538FB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16D82597" w14:textId="55ED523D" w:rsidR="00084363" w:rsidRPr="009778DB" w:rsidRDefault="00771427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C151A2" w:rsidRPr="009778DB">
              <w:rPr>
                <w:rFonts w:ascii="Times New Roman" w:hAnsi="Times New Roman" w:cs="Times New Roman"/>
              </w:rPr>
              <w:t>3</w:t>
            </w:r>
            <w:r w:rsidR="009044F6" w:rsidRPr="009778DB">
              <w:rPr>
                <w:rFonts w:ascii="Times New Roman" w:hAnsi="Times New Roman" w:cs="Times New Roman"/>
              </w:rPr>
              <w:t>6</w:t>
            </w:r>
            <w:r w:rsidRPr="009778DB">
              <w:rPr>
                <w:rFonts w:ascii="Times New Roman" w:hAnsi="Times New Roman" w:cs="Times New Roman"/>
              </w:rPr>
              <w:t xml:space="preserve"> (</w:t>
            </w:r>
            <w:r w:rsidR="00C151A2" w:rsidRPr="009778DB">
              <w:rPr>
                <w:rFonts w:ascii="Times New Roman" w:hAnsi="Times New Roman" w:cs="Times New Roman"/>
              </w:rPr>
              <w:t>59</w:t>
            </w:r>
            <w:r w:rsidRPr="009778DB">
              <w:rPr>
                <w:rFonts w:ascii="Times New Roman" w:hAnsi="Times New Roman" w:cs="Times New Roman"/>
              </w:rPr>
              <w:t>.</w:t>
            </w:r>
            <w:r w:rsidR="009044F6" w:rsidRPr="009778DB">
              <w:rPr>
                <w:rFonts w:ascii="Times New Roman" w:hAnsi="Times New Roman" w:cs="Times New Roman"/>
              </w:rPr>
              <w:t>9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7D26CCBF" w14:textId="19BF0BCF" w:rsidR="00084363" w:rsidRPr="009778DB" w:rsidRDefault="00811F35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2</w:t>
            </w:r>
            <w:r w:rsidR="00DA696F" w:rsidRPr="009778DB">
              <w:rPr>
                <w:rFonts w:ascii="Times New Roman" w:hAnsi="Times New Roman" w:cs="Times New Roman"/>
              </w:rPr>
              <w:t>1</w:t>
            </w:r>
            <w:r w:rsidR="00771427" w:rsidRPr="009778DB">
              <w:rPr>
                <w:rFonts w:ascii="Times New Roman" w:hAnsi="Times New Roman" w:cs="Times New Roman"/>
              </w:rPr>
              <w:t xml:space="preserve"> (4</w:t>
            </w:r>
            <w:r w:rsidR="00DA696F" w:rsidRPr="009778DB">
              <w:rPr>
                <w:rFonts w:ascii="Times New Roman" w:hAnsi="Times New Roman" w:cs="Times New Roman"/>
              </w:rPr>
              <w:t>6</w:t>
            </w:r>
            <w:r w:rsidR="00771427" w:rsidRPr="009778DB">
              <w:rPr>
                <w:rFonts w:ascii="Times New Roman" w:hAnsi="Times New Roman" w:cs="Times New Roman"/>
              </w:rPr>
              <w:t>.</w:t>
            </w:r>
            <w:r w:rsidR="006D5048" w:rsidRPr="009778DB">
              <w:rPr>
                <w:rFonts w:ascii="Times New Roman" w:hAnsi="Times New Roman" w:cs="Times New Roman"/>
              </w:rPr>
              <w:t>7</w:t>
            </w:r>
            <w:r w:rsidR="00771427"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5489B2BF" w14:textId="1E33C3F8" w:rsidR="00084363" w:rsidRPr="009778DB" w:rsidRDefault="00771427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0.</w:t>
            </w:r>
            <w:r w:rsidR="00314886" w:rsidRPr="009778DB">
              <w:rPr>
                <w:rFonts w:ascii="Times New Roman" w:hAnsi="Times New Roman" w:cs="Times New Roman"/>
              </w:rPr>
              <w:t>10</w:t>
            </w:r>
            <w:r w:rsidR="00672481" w:rsidRPr="009778DB">
              <w:rPr>
                <w:rFonts w:ascii="Times New Roman" w:hAnsi="Times New Roman" w:cs="Times New Roman"/>
              </w:rPr>
              <w:t>3</w:t>
            </w:r>
          </w:p>
        </w:tc>
      </w:tr>
      <w:tr w:rsidR="00084363" w:rsidRPr="009778DB" w14:paraId="29CD44F7" w14:textId="77777777" w:rsidTr="00397D77">
        <w:trPr>
          <w:trHeight w:val="397"/>
        </w:trPr>
        <w:tc>
          <w:tcPr>
            <w:tcW w:w="2131" w:type="pct"/>
          </w:tcPr>
          <w:p w14:paraId="79AE6234" w14:textId="77777777" w:rsidR="00084363" w:rsidRPr="009778DB" w:rsidRDefault="00084363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>Index cases</w:t>
            </w:r>
          </w:p>
        </w:tc>
        <w:tc>
          <w:tcPr>
            <w:tcW w:w="947" w:type="pct"/>
          </w:tcPr>
          <w:p w14:paraId="31FA4F84" w14:textId="06E35588" w:rsidR="00084363" w:rsidRPr="009778DB" w:rsidRDefault="00D16E6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043025" w:rsidRPr="009778DB">
              <w:rPr>
                <w:rFonts w:ascii="Times New Roman" w:hAnsi="Times New Roman" w:cs="Times New Roman"/>
              </w:rPr>
              <w:t>8</w:t>
            </w:r>
            <w:r w:rsidRPr="009778DB">
              <w:rPr>
                <w:rFonts w:ascii="Times New Roman" w:hAnsi="Times New Roman" w:cs="Times New Roman"/>
              </w:rPr>
              <w:t>5 (</w:t>
            </w:r>
            <w:r w:rsidR="00471C46" w:rsidRPr="009778DB">
              <w:rPr>
                <w:rFonts w:ascii="Times New Roman" w:hAnsi="Times New Roman" w:cs="Times New Roman"/>
              </w:rPr>
              <w:t>68.</w:t>
            </w:r>
            <w:r w:rsidR="00191696" w:rsidRPr="009778DB">
              <w:rPr>
                <w:rFonts w:ascii="Times New Roman" w:hAnsi="Times New Roman" w:cs="Times New Roman"/>
              </w:rPr>
              <w:t>0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5" w:type="pct"/>
          </w:tcPr>
          <w:p w14:paraId="6AC940B6" w14:textId="110AB4C3" w:rsidR="00084363" w:rsidRPr="009778DB" w:rsidRDefault="00AE497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1B0728" w:rsidRPr="009778DB">
              <w:rPr>
                <w:rFonts w:ascii="Times New Roman" w:hAnsi="Times New Roman" w:cs="Times New Roman"/>
              </w:rPr>
              <w:t>55</w:t>
            </w:r>
            <w:r w:rsidRPr="009778DB">
              <w:rPr>
                <w:rFonts w:ascii="Times New Roman" w:hAnsi="Times New Roman" w:cs="Times New Roman"/>
              </w:rPr>
              <w:t xml:space="preserve"> (</w:t>
            </w:r>
            <w:r w:rsidR="001B0728" w:rsidRPr="009778DB">
              <w:rPr>
                <w:rFonts w:ascii="Times New Roman" w:hAnsi="Times New Roman" w:cs="Times New Roman"/>
              </w:rPr>
              <w:t>68</w:t>
            </w:r>
            <w:r w:rsidR="007B743C" w:rsidRPr="009778DB">
              <w:rPr>
                <w:rFonts w:ascii="Times New Roman" w:hAnsi="Times New Roman" w:cs="Times New Roman"/>
              </w:rPr>
              <w:t>.</w:t>
            </w:r>
            <w:r w:rsidR="009044F6" w:rsidRPr="009778DB">
              <w:rPr>
                <w:rFonts w:ascii="Times New Roman" w:hAnsi="Times New Roman" w:cs="Times New Roman"/>
              </w:rPr>
              <w:t>3</w:t>
            </w:r>
            <w:r w:rsidR="009B2098" w:rsidRPr="009778DB">
              <w:rPr>
                <w:rFonts w:ascii="Times New Roman" w:hAnsi="Times New Roman" w:cs="Times New Roman"/>
              </w:rPr>
              <w:t>%</w:t>
            </w:r>
            <w:r w:rsidRPr="00977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7" w:type="pct"/>
          </w:tcPr>
          <w:p w14:paraId="45C46414" w14:textId="610B2DCC" w:rsidR="00084363" w:rsidRPr="009778DB" w:rsidRDefault="00811F35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</w:t>
            </w:r>
            <w:r w:rsidR="00A1283D" w:rsidRPr="009778DB">
              <w:rPr>
                <w:rFonts w:ascii="Times New Roman" w:hAnsi="Times New Roman" w:cs="Times New Roman"/>
              </w:rPr>
              <w:t>0</w:t>
            </w:r>
            <w:r w:rsidR="00AE497C" w:rsidRPr="009778DB">
              <w:rPr>
                <w:rFonts w:ascii="Times New Roman" w:hAnsi="Times New Roman" w:cs="Times New Roman"/>
              </w:rPr>
              <w:t xml:space="preserve"> (</w:t>
            </w:r>
            <w:r w:rsidR="00A1283D" w:rsidRPr="009778DB">
              <w:rPr>
                <w:rFonts w:ascii="Times New Roman" w:hAnsi="Times New Roman" w:cs="Times New Roman"/>
              </w:rPr>
              <w:t>66</w:t>
            </w:r>
            <w:r w:rsidR="004505F5" w:rsidRPr="009778DB">
              <w:rPr>
                <w:rFonts w:ascii="Times New Roman" w:hAnsi="Times New Roman" w:cs="Times New Roman"/>
              </w:rPr>
              <w:t>.</w:t>
            </w:r>
            <w:r w:rsidR="00A1283D" w:rsidRPr="009778DB">
              <w:rPr>
                <w:rFonts w:ascii="Times New Roman" w:hAnsi="Times New Roman" w:cs="Times New Roman"/>
              </w:rPr>
              <w:t>7</w:t>
            </w:r>
            <w:r w:rsidR="00AE497C"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0" w:type="pct"/>
          </w:tcPr>
          <w:p w14:paraId="1A4024B7" w14:textId="4C3008D3" w:rsidR="00084363" w:rsidRPr="009778DB" w:rsidRDefault="00AE497C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0.</w:t>
            </w:r>
            <w:r w:rsidR="00AC6228" w:rsidRPr="009778DB">
              <w:rPr>
                <w:rFonts w:ascii="Times New Roman" w:hAnsi="Times New Roman" w:cs="Times New Roman"/>
              </w:rPr>
              <w:t>8</w:t>
            </w:r>
            <w:r w:rsidR="005F0A25" w:rsidRPr="009778DB">
              <w:rPr>
                <w:rFonts w:ascii="Times New Roman" w:hAnsi="Times New Roman" w:cs="Times New Roman"/>
              </w:rPr>
              <w:t>32</w:t>
            </w:r>
          </w:p>
        </w:tc>
      </w:tr>
      <w:tr w:rsidR="00084363" w:rsidRPr="009778DB" w14:paraId="1D8C03A1" w14:textId="77777777" w:rsidTr="00397D77">
        <w:trPr>
          <w:trHeight w:val="397"/>
        </w:trPr>
        <w:tc>
          <w:tcPr>
            <w:tcW w:w="2131" w:type="pct"/>
          </w:tcPr>
          <w:p w14:paraId="42DB9252" w14:textId="77777777" w:rsidR="00084363" w:rsidRPr="009778DB" w:rsidRDefault="00084363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>Type of variant</w:t>
            </w:r>
          </w:p>
          <w:p w14:paraId="7C891E6A" w14:textId="7BB82BD4" w:rsidR="00084363" w:rsidRPr="009917CB" w:rsidRDefault="00D3022A" w:rsidP="009778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9917CB">
              <w:rPr>
                <w:rFonts w:ascii="Times New Roman" w:hAnsi="Times New Roman" w:cs="Times New Roman"/>
                <w:bCs/>
              </w:rPr>
              <w:t>Dominant negative</w:t>
            </w:r>
          </w:p>
          <w:p w14:paraId="3360C56A" w14:textId="77777777" w:rsidR="00084363" w:rsidRPr="009778DB" w:rsidRDefault="00084363" w:rsidP="009778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9917CB">
              <w:rPr>
                <w:rFonts w:ascii="Times New Roman" w:hAnsi="Times New Roman" w:cs="Times New Roman"/>
                <w:bCs/>
              </w:rPr>
              <w:t>Haploinsufficiency</w:t>
            </w:r>
          </w:p>
        </w:tc>
        <w:tc>
          <w:tcPr>
            <w:tcW w:w="947" w:type="pct"/>
          </w:tcPr>
          <w:p w14:paraId="2282458E" w14:textId="77777777" w:rsidR="00084363" w:rsidRPr="009778DB" w:rsidRDefault="00084363" w:rsidP="009778DB">
            <w:pPr>
              <w:rPr>
                <w:rFonts w:ascii="Times New Roman" w:hAnsi="Times New Roman" w:cs="Times New Roman"/>
              </w:rPr>
            </w:pPr>
          </w:p>
          <w:p w14:paraId="3E76A0E0" w14:textId="7FA030FB" w:rsidR="00D16E6D" w:rsidRPr="009778DB" w:rsidRDefault="00F10284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22</w:t>
            </w:r>
            <w:r w:rsidR="00316E43">
              <w:rPr>
                <w:rFonts w:ascii="Times New Roman" w:hAnsi="Times New Roman" w:cs="Times New Roman"/>
              </w:rPr>
              <w:t>5</w:t>
            </w:r>
            <w:r w:rsidR="00FD60A5" w:rsidRPr="009778DB">
              <w:rPr>
                <w:rFonts w:ascii="Times New Roman" w:hAnsi="Times New Roman" w:cs="Times New Roman"/>
              </w:rPr>
              <w:t xml:space="preserve"> (</w:t>
            </w:r>
            <w:r w:rsidRPr="009778DB">
              <w:rPr>
                <w:rFonts w:ascii="Times New Roman" w:hAnsi="Times New Roman" w:cs="Times New Roman"/>
              </w:rPr>
              <w:t>8</w:t>
            </w:r>
            <w:r w:rsidR="00B83E38">
              <w:rPr>
                <w:rFonts w:ascii="Times New Roman" w:hAnsi="Times New Roman" w:cs="Times New Roman"/>
              </w:rPr>
              <w:t>2</w:t>
            </w:r>
            <w:r w:rsidR="00F05065" w:rsidRPr="009778DB">
              <w:rPr>
                <w:rFonts w:ascii="Times New Roman" w:hAnsi="Times New Roman" w:cs="Times New Roman"/>
              </w:rPr>
              <w:t>.</w:t>
            </w:r>
            <w:r w:rsidR="00B83E38">
              <w:rPr>
                <w:rFonts w:ascii="Times New Roman" w:hAnsi="Times New Roman" w:cs="Times New Roman"/>
              </w:rPr>
              <w:t>7</w:t>
            </w:r>
            <w:r w:rsidR="00FD60A5" w:rsidRPr="009778DB">
              <w:rPr>
                <w:rFonts w:ascii="Times New Roman" w:hAnsi="Times New Roman" w:cs="Times New Roman"/>
              </w:rPr>
              <w:t>%)</w:t>
            </w:r>
          </w:p>
          <w:p w14:paraId="4709F820" w14:textId="2D9ECB1B" w:rsidR="00084363" w:rsidRPr="009778DB" w:rsidRDefault="00D16E6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4</w:t>
            </w:r>
            <w:r w:rsidR="00316E43">
              <w:rPr>
                <w:rFonts w:ascii="Times New Roman" w:hAnsi="Times New Roman" w:cs="Times New Roman"/>
              </w:rPr>
              <w:t>7</w:t>
            </w:r>
            <w:r w:rsidR="00FD60A5" w:rsidRPr="009778DB">
              <w:rPr>
                <w:rFonts w:ascii="Times New Roman" w:hAnsi="Times New Roman" w:cs="Times New Roman"/>
              </w:rPr>
              <w:t xml:space="preserve"> (</w:t>
            </w:r>
            <w:r w:rsidR="000F3E2B" w:rsidRPr="009778DB">
              <w:rPr>
                <w:rFonts w:ascii="Times New Roman" w:hAnsi="Times New Roman" w:cs="Times New Roman"/>
              </w:rPr>
              <w:t>1</w:t>
            </w:r>
            <w:r w:rsidR="00B83E38">
              <w:rPr>
                <w:rFonts w:ascii="Times New Roman" w:hAnsi="Times New Roman" w:cs="Times New Roman"/>
              </w:rPr>
              <w:t>7.3</w:t>
            </w:r>
            <w:r w:rsidR="000F3E2B" w:rsidRPr="009778DB">
              <w:rPr>
                <w:rFonts w:ascii="Times New Roman" w:hAnsi="Times New Roman" w:cs="Times New Roman"/>
              </w:rPr>
              <w:t>%</w:t>
            </w:r>
            <w:r w:rsidR="00FD60A5" w:rsidRPr="00977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</w:tcPr>
          <w:p w14:paraId="6480B153" w14:textId="77777777" w:rsidR="00084363" w:rsidRPr="009778DB" w:rsidRDefault="00084363" w:rsidP="009778DB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5CC17E0A" w14:textId="2FA7EE62" w:rsidR="00D16E6D" w:rsidRPr="009778DB" w:rsidRDefault="00C63424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F63A89" w:rsidRPr="009778DB">
              <w:rPr>
                <w:rFonts w:ascii="Times New Roman" w:hAnsi="Times New Roman" w:cs="Times New Roman"/>
              </w:rPr>
              <w:t>9</w:t>
            </w:r>
            <w:r w:rsidR="00F91192">
              <w:rPr>
                <w:rFonts w:ascii="Times New Roman" w:hAnsi="Times New Roman" w:cs="Times New Roman"/>
              </w:rPr>
              <w:t>3</w:t>
            </w:r>
            <w:r w:rsidR="007A2BF2" w:rsidRPr="009778DB">
              <w:rPr>
                <w:rFonts w:ascii="Times New Roman" w:hAnsi="Times New Roman" w:cs="Times New Roman"/>
              </w:rPr>
              <w:t xml:space="preserve"> (</w:t>
            </w:r>
            <w:r w:rsidR="00F10284" w:rsidRPr="009778DB">
              <w:rPr>
                <w:rFonts w:ascii="Times New Roman" w:hAnsi="Times New Roman" w:cs="Times New Roman"/>
              </w:rPr>
              <w:t>8</w:t>
            </w:r>
            <w:r w:rsidR="00F63A89" w:rsidRPr="009778DB">
              <w:rPr>
                <w:rFonts w:ascii="Times New Roman" w:hAnsi="Times New Roman" w:cs="Times New Roman"/>
              </w:rPr>
              <w:t>6.</w:t>
            </w:r>
            <w:r w:rsidR="00C218FB" w:rsidRPr="009778DB">
              <w:rPr>
                <w:rFonts w:ascii="Times New Roman" w:hAnsi="Times New Roman" w:cs="Times New Roman"/>
              </w:rPr>
              <w:t>3</w:t>
            </w:r>
            <w:r w:rsidR="007A2BF2" w:rsidRPr="009778DB">
              <w:rPr>
                <w:rFonts w:ascii="Times New Roman" w:hAnsi="Times New Roman" w:cs="Times New Roman"/>
              </w:rPr>
              <w:t>%)</w:t>
            </w:r>
          </w:p>
          <w:p w14:paraId="31042805" w14:textId="0146AC43" w:rsidR="00084363" w:rsidRPr="009778DB" w:rsidRDefault="00F63A89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3</w:t>
            </w:r>
            <w:r w:rsidR="00F91192">
              <w:rPr>
                <w:rFonts w:ascii="Times New Roman" w:hAnsi="Times New Roman" w:cs="Times New Roman"/>
              </w:rPr>
              <w:t>4</w:t>
            </w:r>
            <w:r w:rsidR="007A2BF2" w:rsidRPr="009778DB">
              <w:rPr>
                <w:rFonts w:ascii="Times New Roman" w:hAnsi="Times New Roman" w:cs="Times New Roman"/>
              </w:rPr>
              <w:t xml:space="preserve"> (</w:t>
            </w:r>
            <w:r w:rsidR="00050E4E" w:rsidRPr="009778DB">
              <w:rPr>
                <w:rFonts w:ascii="Times New Roman" w:hAnsi="Times New Roman" w:cs="Times New Roman"/>
              </w:rPr>
              <w:t>13.</w:t>
            </w:r>
            <w:r w:rsidR="00C218FB" w:rsidRPr="009778DB">
              <w:rPr>
                <w:rFonts w:ascii="Times New Roman" w:hAnsi="Times New Roman" w:cs="Times New Roman"/>
              </w:rPr>
              <w:t>7</w:t>
            </w:r>
            <w:r w:rsidR="007A2BF2"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97" w:type="pct"/>
          </w:tcPr>
          <w:p w14:paraId="07802614" w14:textId="77777777" w:rsidR="00084363" w:rsidRPr="009778DB" w:rsidRDefault="00084363" w:rsidP="009778DB">
            <w:pPr>
              <w:rPr>
                <w:rFonts w:ascii="Times New Roman" w:hAnsi="Times New Roman" w:cs="Times New Roman"/>
              </w:rPr>
            </w:pPr>
          </w:p>
          <w:p w14:paraId="44ECA38C" w14:textId="48EBD231" w:rsidR="00D16E6D" w:rsidRPr="009778DB" w:rsidRDefault="00F10284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</w:t>
            </w:r>
            <w:r w:rsidR="00A1283D" w:rsidRPr="009778DB">
              <w:rPr>
                <w:rFonts w:ascii="Times New Roman" w:hAnsi="Times New Roman" w:cs="Times New Roman"/>
              </w:rPr>
              <w:t>2</w:t>
            </w:r>
            <w:r w:rsidR="007A2BF2" w:rsidRPr="009778DB">
              <w:rPr>
                <w:rFonts w:ascii="Times New Roman" w:hAnsi="Times New Roman" w:cs="Times New Roman"/>
              </w:rPr>
              <w:t xml:space="preserve"> (</w:t>
            </w:r>
            <w:r w:rsidRPr="009778DB">
              <w:rPr>
                <w:rFonts w:ascii="Times New Roman" w:hAnsi="Times New Roman" w:cs="Times New Roman"/>
              </w:rPr>
              <w:t>7</w:t>
            </w:r>
            <w:r w:rsidR="003518DB" w:rsidRPr="009778DB">
              <w:rPr>
                <w:rFonts w:ascii="Times New Roman" w:hAnsi="Times New Roman" w:cs="Times New Roman"/>
              </w:rPr>
              <w:t>1.1</w:t>
            </w:r>
            <w:r w:rsidR="007A2BF2" w:rsidRPr="009778DB">
              <w:rPr>
                <w:rFonts w:ascii="Times New Roman" w:hAnsi="Times New Roman" w:cs="Times New Roman"/>
              </w:rPr>
              <w:t>%)</w:t>
            </w:r>
          </w:p>
          <w:p w14:paraId="20DA6955" w14:textId="1DA3CA89" w:rsidR="007A2BF2" w:rsidRPr="009778DB" w:rsidRDefault="007A2BF2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A00AF6">
              <w:rPr>
                <w:rFonts w:ascii="Times New Roman" w:hAnsi="Times New Roman" w:cs="Times New Roman"/>
              </w:rPr>
              <w:t>3</w:t>
            </w:r>
            <w:r w:rsidRPr="009778DB">
              <w:rPr>
                <w:rFonts w:ascii="Times New Roman" w:hAnsi="Times New Roman" w:cs="Times New Roman"/>
              </w:rPr>
              <w:t xml:space="preserve"> (</w:t>
            </w:r>
            <w:r w:rsidR="00FE2BD5" w:rsidRPr="009778DB">
              <w:rPr>
                <w:rFonts w:ascii="Times New Roman" w:hAnsi="Times New Roman" w:cs="Times New Roman"/>
              </w:rPr>
              <w:t>2</w:t>
            </w:r>
            <w:r w:rsidR="00115B26" w:rsidRPr="009778DB">
              <w:rPr>
                <w:rFonts w:ascii="Times New Roman" w:hAnsi="Times New Roman" w:cs="Times New Roman"/>
              </w:rPr>
              <w:t>8</w:t>
            </w:r>
            <w:r w:rsidR="00B854B0" w:rsidRPr="009778DB">
              <w:rPr>
                <w:rFonts w:ascii="Times New Roman" w:hAnsi="Times New Roman" w:cs="Times New Roman"/>
              </w:rPr>
              <w:t>.</w:t>
            </w:r>
            <w:r w:rsidR="00115B26" w:rsidRPr="009778DB">
              <w:rPr>
                <w:rFonts w:ascii="Times New Roman" w:hAnsi="Times New Roman" w:cs="Times New Roman"/>
              </w:rPr>
              <w:t>9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0" w:type="pct"/>
          </w:tcPr>
          <w:p w14:paraId="76079FD7" w14:textId="5C7D1F99" w:rsidR="007A2BF2" w:rsidRPr="009778DB" w:rsidRDefault="004E3B66" w:rsidP="009778DB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778DB">
              <w:rPr>
                <w:rFonts w:ascii="Times New Roman" w:hAnsi="Times New Roman" w:cs="Times New Roman"/>
                <w:b/>
              </w:rPr>
              <w:t>0.0</w:t>
            </w:r>
            <w:r w:rsidR="007B76AF">
              <w:rPr>
                <w:rFonts w:ascii="Times New Roman" w:hAnsi="Times New Roman" w:cs="Times New Roman"/>
                <w:b/>
              </w:rPr>
              <w:t>27</w:t>
            </w:r>
          </w:p>
        </w:tc>
      </w:tr>
      <w:tr w:rsidR="007C0155" w:rsidRPr="009778DB" w14:paraId="37560616" w14:textId="77777777" w:rsidTr="00397D77">
        <w:trPr>
          <w:trHeight w:val="397"/>
        </w:trPr>
        <w:tc>
          <w:tcPr>
            <w:tcW w:w="2131" w:type="pct"/>
          </w:tcPr>
          <w:p w14:paraId="08F2D526" w14:textId="7BF8056A" w:rsidR="007C0155" w:rsidRPr="009778DB" w:rsidRDefault="007C0155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>Age at molecular diagnosis (years)</w:t>
            </w:r>
          </w:p>
        </w:tc>
        <w:tc>
          <w:tcPr>
            <w:tcW w:w="947" w:type="pct"/>
          </w:tcPr>
          <w:p w14:paraId="66E7B558" w14:textId="2B2A2EB9" w:rsidR="007C0155" w:rsidRPr="009778DB" w:rsidRDefault="001A599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</w:t>
            </w:r>
            <w:r w:rsidR="009B72A1" w:rsidRPr="009778DB">
              <w:rPr>
                <w:rFonts w:ascii="Times New Roman" w:hAnsi="Times New Roman" w:cs="Times New Roman"/>
              </w:rPr>
              <w:t>8</w:t>
            </w:r>
            <w:r w:rsidRPr="009778DB">
              <w:rPr>
                <w:rFonts w:ascii="Times New Roman" w:hAnsi="Times New Roman" w:cs="Times New Roman"/>
              </w:rPr>
              <w:t>.0 (2</w:t>
            </w:r>
            <w:r w:rsidR="009B72A1" w:rsidRPr="009778DB">
              <w:rPr>
                <w:rFonts w:ascii="Times New Roman" w:hAnsi="Times New Roman" w:cs="Times New Roman"/>
              </w:rPr>
              <w:t>8.0</w:t>
            </w:r>
            <w:r w:rsidRPr="009778DB">
              <w:rPr>
                <w:rFonts w:ascii="Times New Roman" w:hAnsi="Times New Roman" w:cs="Times New Roman"/>
              </w:rPr>
              <w:t>-4</w:t>
            </w:r>
            <w:r w:rsidR="00E56E8E" w:rsidRPr="009778DB">
              <w:rPr>
                <w:rFonts w:ascii="Times New Roman" w:hAnsi="Times New Roman" w:cs="Times New Roman"/>
              </w:rPr>
              <w:t>9.0</w:t>
            </w:r>
            <w:r w:rsidRPr="00977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</w:tcPr>
          <w:p w14:paraId="6224E70E" w14:textId="16A8D24E" w:rsidR="007C0155" w:rsidRPr="009778DB" w:rsidRDefault="00052230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3</w:t>
            </w:r>
            <w:r w:rsidR="000B35B2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>.0 (2</w:t>
            </w:r>
            <w:r w:rsidR="000B35B2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>.0-4</w:t>
            </w:r>
            <w:r w:rsidR="000B35B2" w:rsidRPr="009778DB">
              <w:rPr>
                <w:rFonts w:ascii="Times New Roman" w:hAnsi="Times New Roman" w:cs="Times New Roman"/>
              </w:rPr>
              <w:t>6</w:t>
            </w:r>
            <w:r w:rsidRPr="009778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97" w:type="pct"/>
          </w:tcPr>
          <w:p w14:paraId="3CC0E81E" w14:textId="4024F19B" w:rsidR="007C0155" w:rsidRPr="009778DB" w:rsidRDefault="007F6994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49</w:t>
            </w:r>
            <w:r w:rsidR="002E0D7E" w:rsidRPr="009778DB">
              <w:rPr>
                <w:rFonts w:ascii="Times New Roman" w:hAnsi="Times New Roman" w:cs="Times New Roman"/>
              </w:rPr>
              <w:t>.0 (3</w:t>
            </w:r>
            <w:r w:rsidRPr="009778DB">
              <w:rPr>
                <w:rFonts w:ascii="Times New Roman" w:hAnsi="Times New Roman" w:cs="Times New Roman"/>
              </w:rPr>
              <w:t>5.0</w:t>
            </w:r>
            <w:r w:rsidR="002E0D7E" w:rsidRPr="009778DB">
              <w:rPr>
                <w:rFonts w:ascii="Times New Roman" w:hAnsi="Times New Roman" w:cs="Times New Roman"/>
              </w:rPr>
              <w:t>-61.0)</w:t>
            </w:r>
          </w:p>
        </w:tc>
        <w:tc>
          <w:tcPr>
            <w:tcW w:w="370" w:type="pct"/>
          </w:tcPr>
          <w:p w14:paraId="4F958D2E" w14:textId="1420F954" w:rsidR="007C0155" w:rsidRPr="009778DB" w:rsidRDefault="00CE2C1E" w:rsidP="009778DB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778DB">
              <w:rPr>
                <w:rFonts w:ascii="Times New Roman" w:hAnsi="Times New Roman" w:cs="Times New Roman"/>
                <w:b/>
              </w:rPr>
              <w:t>2.</w:t>
            </w:r>
            <w:r w:rsidR="007D140D">
              <w:rPr>
                <w:rFonts w:ascii="Times New Roman" w:hAnsi="Times New Roman" w:cs="Times New Roman"/>
                <w:b/>
              </w:rPr>
              <w:t>4</w:t>
            </w:r>
            <w:r w:rsidR="00A15711" w:rsidRPr="009778DB">
              <w:rPr>
                <w:rFonts w:ascii="Times New Roman" w:hAnsi="Times New Roman" w:cs="Times New Roman"/>
                <w:b/>
              </w:rPr>
              <w:t>e-5</w:t>
            </w:r>
          </w:p>
        </w:tc>
      </w:tr>
      <w:tr w:rsidR="00084363" w:rsidRPr="009778DB" w14:paraId="3D8599FE" w14:textId="77777777" w:rsidTr="00701E90">
        <w:trPr>
          <w:trHeight w:val="979"/>
        </w:trPr>
        <w:tc>
          <w:tcPr>
            <w:tcW w:w="2131" w:type="pct"/>
          </w:tcPr>
          <w:p w14:paraId="68E93721" w14:textId="77777777" w:rsidR="00D16E6D" w:rsidRPr="009778DB" w:rsidRDefault="00084363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>Deceased</w:t>
            </w:r>
          </w:p>
          <w:p w14:paraId="21D804C1" w14:textId="77777777" w:rsidR="00520AD1" w:rsidRPr="009778DB" w:rsidRDefault="00520AD1" w:rsidP="009778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9778DB">
              <w:rPr>
                <w:rFonts w:ascii="Times New Roman" w:hAnsi="Times New Roman" w:cs="Times New Roman"/>
                <w:bCs/>
              </w:rPr>
              <w:t>Age at death (years)</w:t>
            </w:r>
          </w:p>
          <w:p w14:paraId="1F73E92B" w14:textId="64857D35" w:rsidR="00505347" w:rsidRPr="009778DB" w:rsidRDefault="00505347" w:rsidP="009778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Cs/>
              </w:rPr>
              <w:t>Time between molecular diagnosis and death (years)</w:t>
            </w:r>
          </w:p>
        </w:tc>
        <w:tc>
          <w:tcPr>
            <w:tcW w:w="947" w:type="pct"/>
          </w:tcPr>
          <w:p w14:paraId="0E502F75" w14:textId="36764A9D" w:rsidR="00084363" w:rsidRPr="009778DB" w:rsidRDefault="00D16E6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43 (1</w:t>
            </w:r>
            <w:r w:rsidR="00FE2B5D" w:rsidRPr="009778DB">
              <w:rPr>
                <w:rFonts w:ascii="Times New Roman" w:hAnsi="Times New Roman" w:cs="Times New Roman"/>
              </w:rPr>
              <w:t>5.9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  <w:p w14:paraId="3C60D686" w14:textId="77777777" w:rsidR="00520AD1" w:rsidRPr="009778DB" w:rsidRDefault="00520AD1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8.0 (29.0-49.5)</w:t>
            </w:r>
          </w:p>
          <w:p w14:paraId="3CC4DA82" w14:textId="1A21B0C2" w:rsidR="0057321D" w:rsidRPr="009778DB" w:rsidRDefault="0057321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.0 (0.5-5.0)</w:t>
            </w:r>
          </w:p>
        </w:tc>
        <w:tc>
          <w:tcPr>
            <w:tcW w:w="855" w:type="pct"/>
          </w:tcPr>
          <w:p w14:paraId="69BCD36F" w14:textId="77777777" w:rsidR="00084363" w:rsidRPr="009778DB" w:rsidRDefault="00B9405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1</w:t>
            </w:r>
            <w:r w:rsidR="00213AD6" w:rsidRPr="009778DB">
              <w:rPr>
                <w:rFonts w:ascii="Times New Roman" w:hAnsi="Times New Roman" w:cs="Times New Roman"/>
              </w:rPr>
              <w:t xml:space="preserve"> (1</w:t>
            </w:r>
            <w:r w:rsidR="00CC5F9D" w:rsidRPr="009778DB">
              <w:rPr>
                <w:rFonts w:ascii="Times New Roman" w:hAnsi="Times New Roman" w:cs="Times New Roman"/>
              </w:rPr>
              <w:t>3</w:t>
            </w:r>
            <w:r w:rsidR="00213AD6" w:rsidRPr="009778DB">
              <w:rPr>
                <w:rFonts w:ascii="Times New Roman" w:hAnsi="Times New Roman" w:cs="Times New Roman"/>
              </w:rPr>
              <w:t>.</w:t>
            </w:r>
            <w:r w:rsidRPr="009778DB">
              <w:rPr>
                <w:rFonts w:ascii="Times New Roman" w:hAnsi="Times New Roman" w:cs="Times New Roman"/>
              </w:rPr>
              <w:t>7</w:t>
            </w:r>
            <w:r w:rsidR="00213AD6" w:rsidRPr="009778DB">
              <w:rPr>
                <w:rFonts w:ascii="Times New Roman" w:hAnsi="Times New Roman" w:cs="Times New Roman"/>
              </w:rPr>
              <w:t>%)</w:t>
            </w:r>
          </w:p>
          <w:p w14:paraId="328CB91D" w14:textId="7179C84E" w:rsidR="008654BC" w:rsidRPr="009778DB" w:rsidRDefault="006D4869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8.0 (27.5-41.5)</w:t>
            </w:r>
          </w:p>
          <w:p w14:paraId="66FF766E" w14:textId="0B5F4360" w:rsidR="008654BC" w:rsidRPr="009778DB" w:rsidRDefault="007D4B61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4.0 (1.0-5.5)</w:t>
            </w:r>
          </w:p>
        </w:tc>
        <w:tc>
          <w:tcPr>
            <w:tcW w:w="697" w:type="pct"/>
          </w:tcPr>
          <w:p w14:paraId="34ABED57" w14:textId="77777777" w:rsidR="00084363" w:rsidRPr="009778DB" w:rsidRDefault="00213AD6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</w:t>
            </w:r>
            <w:r w:rsidR="00811F35" w:rsidRPr="009778DB">
              <w:rPr>
                <w:rFonts w:ascii="Times New Roman" w:hAnsi="Times New Roman" w:cs="Times New Roman"/>
              </w:rPr>
              <w:t>2</w:t>
            </w:r>
            <w:r w:rsidRPr="009778DB">
              <w:rPr>
                <w:rFonts w:ascii="Times New Roman" w:hAnsi="Times New Roman" w:cs="Times New Roman"/>
              </w:rPr>
              <w:t xml:space="preserve"> (</w:t>
            </w:r>
            <w:r w:rsidR="00353075" w:rsidRPr="009778DB">
              <w:rPr>
                <w:rFonts w:ascii="Times New Roman" w:hAnsi="Times New Roman" w:cs="Times New Roman"/>
              </w:rPr>
              <w:t>2</w:t>
            </w:r>
            <w:r w:rsidR="00B271CF" w:rsidRPr="009778DB">
              <w:rPr>
                <w:rFonts w:ascii="Times New Roman" w:hAnsi="Times New Roman" w:cs="Times New Roman"/>
              </w:rPr>
              <w:t>6.</w:t>
            </w:r>
            <w:r w:rsidR="00353075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  <w:p w14:paraId="6F167CFD" w14:textId="77777777" w:rsidR="000E0925" w:rsidRPr="009778DB" w:rsidRDefault="000E0925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48.5 (30.5-54.0)</w:t>
            </w:r>
          </w:p>
          <w:p w14:paraId="716F458E" w14:textId="32F26CE4" w:rsidR="00A8501F" w:rsidRPr="009778DB" w:rsidRDefault="00A8501F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2.0 (0.0-5.0)</w:t>
            </w:r>
          </w:p>
        </w:tc>
        <w:tc>
          <w:tcPr>
            <w:tcW w:w="370" w:type="pct"/>
          </w:tcPr>
          <w:p w14:paraId="48AB206D" w14:textId="65C24978" w:rsidR="00084363" w:rsidRPr="009778DB" w:rsidRDefault="00213AD6" w:rsidP="009778DB">
            <w:pPr>
              <w:rPr>
                <w:rFonts w:ascii="Times New Roman" w:hAnsi="Times New Roman" w:cs="Times New Roman"/>
                <w:b/>
                <w:bCs/>
              </w:rPr>
            </w:pPr>
            <w:r w:rsidRPr="009778DB">
              <w:rPr>
                <w:rFonts w:ascii="Times New Roman" w:hAnsi="Times New Roman" w:cs="Times New Roman"/>
                <w:b/>
                <w:bCs/>
              </w:rPr>
              <w:t>0.0</w:t>
            </w:r>
            <w:r w:rsidR="00BA0E96" w:rsidRPr="009778DB">
              <w:rPr>
                <w:rFonts w:ascii="Times New Roman" w:hAnsi="Times New Roman" w:cs="Times New Roman"/>
                <w:b/>
                <w:bCs/>
              </w:rPr>
              <w:t>32</w:t>
            </w:r>
          </w:p>
          <w:p w14:paraId="32F4D5D5" w14:textId="77777777" w:rsidR="00F34CB5" w:rsidRPr="009778DB" w:rsidRDefault="00F34CB5" w:rsidP="009778DB">
            <w:pPr>
              <w:rPr>
                <w:rFonts w:ascii="Times New Roman" w:hAnsi="Times New Roman" w:cs="Times New Roman"/>
                <w:b/>
                <w:bCs/>
              </w:rPr>
            </w:pPr>
            <w:r w:rsidRPr="009778DB">
              <w:rPr>
                <w:rFonts w:ascii="Times New Roman" w:hAnsi="Times New Roman" w:cs="Times New Roman"/>
                <w:b/>
                <w:bCs/>
              </w:rPr>
              <w:t>0.027</w:t>
            </w:r>
          </w:p>
          <w:p w14:paraId="54CC527E" w14:textId="40330A19" w:rsidR="00A149E5" w:rsidRPr="009778DB" w:rsidRDefault="00A149E5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0.</w:t>
            </w:r>
            <w:r w:rsidR="00071D61">
              <w:rPr>
                <w:rFonts w:ascii="Times New Roman" w:hAnsi="Times New Roman" w:cs="Times New Roman"/>
              </w:rPr>
              <w:t>221</w:t>
            </w:r>
          </w:p>
        </w:tc>
      </w:tr>
      <w:tr w:rsidR="00E407CD" w:rsidRPr="009778DB" w14:paraId="4D353634" w14:textId="77777777" w:rsidTr="00397D77">
        <w:trPr>
          <w:trHeight w:val="397"/>
        </w:trPr>
        <w:tc>
          <w:tcPr>
            <w:tcW w:w="2131" w:type="pct"/>
          </w:tcPr>
          <w:p w14:paraId="4A88AA7D" w14:textId="63AA0ACE" w:rsidR="00E407CD" w:rsidRPr="009778DB" w:rsidRDefault="00E407CD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 xml:space="preserve">Age at first arterial </w:t>
            </w:r>
            <w:r w:rsidR="004E4555">
              <w:rPr>
                <w:rFonts w:ascii="Times New Roman" w:hAnsi="Times New Roman" w:cs="Times New Roman"/>
                <w:b/>
              </w:rPr>
              <w:t xml:space="preserve">lesion </w:t>
            </w:r>
            <w:r w:rsidRPr="009778DB"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947" w:type="pct"/>
          </w:tcPr>
          <w:p w14:paraId="78015D9D" w14:textId="6C84115F" w:rsidR="00E407CD" w:rsidRPr="009778DB" w:rsidRDefault="00E407CD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5.0 (28.0-4</w:t>
            </w:r>
            <w:r w:rsidR="00724BFE" w:rsidRPr="009778DB">
              <w:rPr>
                <w:rFonts w:ascii="Times New Roman" w:hAnsi="Times New Roman" w:cs="Times New Roman"/>
              </w:rPr>
              <w:t>3</w:t>
            </w:r>
            <w:r w:rsidRPr="009778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855" w:type="pct"/>
          </w:tcPr>
          <w:p w14:paraId="677158ED" w14:textId="6E9AB563" w:rsidR="00E407CD" w:rsidRPr="009778DB" w:rsidRDefault="00E407CD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34.0 (2</w:t>
            </w:r>
            <w:r w:rsidR="0071741E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>.0-4</w:t>
            </w:r>
            <w:r w:rsidR="00C51F0F" w:rsidRPr="009778DB">
              <w:rPr>
                <w:rFonts w:ascii="Times New Roman" w:hAnsi="Times New Roman" w:cs="Times New Roman"/>
              </w:rPr>
              <w:t>1</w:t>
            </w:r>
            <w:r w:rsidR="001F1672" w:rsidRPr="009778DB">
              <w:rPr>
                <w:rFonts w:ascii="Times New Roman" w:hAnsi="Times New Roman" w:cs="Times New Roman"/>
              </w:rPr>
              <w:t>.</w:t>
            </w:r>
            <w:r w:rsidR="00C51F0F" w:rsidRPr="009778DB">
              <w:rPr>
                <w:rFonts w:ascii="Times New Roman" w:hAnsi="Times New Roman" w:cs="Times New Roman"/>
              </w:rPr>
              <w:t>8</w:t>
            </w:r>
            <w:r w:rsidRPr="00977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7" w:type="pct"/>
          </w:tcPr>
          <w:p w14:paraId="026D76E9" w14:textId="1A2A1D9E" w:rsidR="00E407CD" w:rsidRPr="009778DB" w:rsidRDefault="00E407CD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4</w:t>
            </w:r>
            <w:r w:rsidR="00CC798A" w:rsidRPr="009778DB">
              <w:rPr>
                <w:rFonts w:ascii="Times New Roman" w:hAnsi="Times New Roman" w:cs="Times New Roman"/>
              </w:rPr>
              <w:t>3</w:t>
            </w:r>
            <w:r w:rsidRPr="009778DB">
              <w:rPr>
                <w:rFonts w:ascii="Times New Roman" w:hAnsi="Times New Roman" w:cs="Times New Roman"/>
              </w:rPr>
              <w:t>.</w:t>
            </w:r>
            <w:r w:rsidR="00CC798A" w:rsidRPr="009778DB">
              <w:rPr>
                <w:rFonts w:ascii="Times New Roman" w:hAnsi="Times New Roman" w:cs="Times New Roman"/>
              </w:rPr>
              <w:t>5</w:t>
            </w:r>
            <w:r w:rsidRPr="009778DB">
              <w:rPr>
                <w:rFonts w:ascii="Times New Roman" w:hAnsi="Times New Roman" w:cs="Times New Roman"/>
              </w:rPr>
              <w:t xml:space="preserve"> (3</w:t>
            </w:r>
            <w:r w:rsidR="00CC798A" w:rsidRPr="009778DB">
              <w:rPr>
                <w:rFonts w:ascii="Times New Roman" w:hAnsi="Times New Roman" w:cs="Times New Roman"/>
              </w:rPr>
              <w:t>2</w:t>
            </w:r>
            <w:r w:rsidR="00EA7D1F" w:rsidRPr="009778DB">
              <w:rPr>
                <w:rFonts w:ascii="Times New Roman" w:hAnsi="Times New Roman" w:cs="Times New Roman"/>
              </w:rPr>
              <w:t>.</w:t>
            </w:r>
            <w:r w:rsidR="00CC798A" w:rsidRPr="009778DB">
              <w:rPr>
                <w:rFonts w:ascii="Times New Roman" w:hAnsi="Times New Roman" w:cs="Times New Roman"/>
              </w:rPr>
              <w:t>8</w:t>
            </w:r>
            <w:r w:rsidRPr="009778DB">
              <w:rPr>
                <w:rFonts w:ascii="Times New Roman" w:hAnsi="Times New Roman" w:cs="Times New Roman"/>
              </w:rPr>
              <w:t>-53.</w:t>
            </w:r>
            <w:r w:rsidR="00CC798A" w:rsidRPr="009778DB">
              <w:rPr>
                <w:rFonts w:ascii="Times New Roman" w:hAnsi="Times New Roman" w:cs="Times New Roman"/>
              </w:rPr>
              <w:t>3</w:t>
            </w:r>
            <w:r w:rsidRPr="00977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0" w:type="pct"/>
          </w:tcPr>
          <w:p w14:paraId="3C7770F5" w14:textId="7E15A369" w:rsidR="00E407CD" w:rsidRPr="009778DB" w:rsidRDefault="000831B4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  <w:b/>
              </w:rPr>
              <w:t>6.9</w:t>
            </w:r>
            <w:r w:rsidR="008C0FDF" w:rsidRPr="009778DB">
              <w:rPr>
                <w:rFonts w:ascii="Times New Roman" w:hAnsi="Times New Roman" w:cs="Times New Roman"/>
                <w:b/>
              </w:rPr>
              <w:t>e-6</w:t>
            </w:r>
          </w:p>
        </w:tc>
      </w:tr>
      <w:tr w:rsidR="00BA333B" w:rsidRPr="009778DB" w14:paraId="45FD165A" w14:textId="77777777" w:rsidTr="00397D77">
        <w:trPr>
          <w:trHeight w:val="397"/>
        </w:trPr>
        <w:tc>
          <w:tcPr>
            <w:tcW w:w="2131" w:type="pct"/>
          </w:tcPr>
          <w:p w14:paraId="61D9DABE" w14:textId="2C694F55" w:rsidR="00BA333B" w:rsidRPr="009778DB" w:rsidRDefault="00BA333B" w:rsidP="009778DB">
            <w:p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/>
              </w:rPr>
              <w:t>Non-</w:t>
            </w:r>
            <w:r w:rsidR="00126FD2" w:rsidRPr="009778DB">
              <w:rPr>
                <w:rFonts w:ascii="Times New Roman" w:hAnsi="Times New Roman" w:cs="Times New Roman"/>
                <w:b/>
              </w:rPr>
              <w:t>aortic</w:t>
            </w:r>
            <w:r w:rsidRPr="009778DB">
              <w:rPr>
                <w:rFonts w:ascii="Times New Roman" w:hAnsi="Times New Roman" w:cs="Times New Roman"/>
                <w:b/>
              </w:rPr>
              <w:t xml:space="preserve"> arterial lesion</w:t>
            </w:r>
          </w:p>
          <w:p w14:paraId="7DA982B0" w14:textId="1A9B53AD" w:rsidR="00BA333B" w:rsidRPr="009778DB" w:rsidRDefault="00BA333B" w:rsidP="009778DB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</w:rPr>
            </w:pPr>
            <w:r w:rsidRPr="009778DB">
              <w:rPr>
                <w:rFonts w:ascii="Times New Roman" w:hAnsi="Times New Roman" w:cs="Times New Roman"/>
                <w:bCs/>
              </w:rPr>
              <w:t>Limb arteries</w:t>
            </w:r>
          </w:p>
          <w:p w14:paraId="26C370CF" w14:textId="737195EC" w:rsidR="00BA333B" w:rsidRPr="009778DB" w:rsidRDefault="00BA333B" w:rsidP="009778DB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</w:rPr>
            </w:pPr>
            <w:r w:rsidRPr="009778DB">
              <w:rPr>
                <w:rFonts w:ascii="Times New Roman" w:hAnsi="Times New Roman" w:cs="Times New Roman"/>
                <w:bCs/>
              </w:rPr>
              <w:t>S</w:t>
            </w:r>
            <w:r w:rsidR="00B855B4" w:rsidRPr="009778DB">
              <w:rPr>
                <w:rFonts w:ascii="Times New Roman" w:hAnsi="Times New Roman" w:cs="Times New Roman"/>
                <w:bCs/>
              </w:rPr>
              <w:t>upra-aortic trunk arteries</w:t>
            </w:r>
          </w:p>
          <w:p w14:paraId="6B0787B5" w14:textId="77777777" w:rsidR="00BA333B" w:rsidRPr="009778DB" w:rsidRDefault="00BA333B" w:rsidP="009778DB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</w:rPr>
            </w:pPr>
            <w:r w:rsidRPr="009778DB">
              <w:rPr>
                <w:rFonts w:ascii="Times New Roman" w:hAnsi="Times New Roman" w:cs="Times New Roman"/>
                <w:bCs/>
              </w:rPr>
              <w:t>Renal arteries</w:t>
            </w:r>
          </w:p>
          <w:p w14:paraId="4F980CB7" w14:textId="77777777" w:rsidR="00BA333B" w:rsidRPr="009778DB" w:rsidRDefault="00BA333B" w:rsidP="009778DB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</w:rPr>
            </w:pPr>
            <w:r w:rsidRPr="009778DB">
              <w:rPr>
                <w:rFonts w:ascii="Times New Roman" w:hAnsi="Times New Roman" w:cs="Times New Roman"/>
                <w:bCs/>
              </w:rPr>
              <w:t>Digestive arteries</w:t>
            </w:r>
          </w:p>
          <w:p w14:paraId="7D58F73E" w14:textId="6F70A5DD" w:rsidR="00BA333B" w:rsidRPr="009778DB" w:rsidRDefault="00BA333B" w:rsidP="009778DB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  <w:r w:rsidRPr="009778DB">
              <w:rPr>
                <w:rFonts w:ascii="Times New Roman" w:hAnsi="Times New Roman" w:cs="Times New Roman"/>
                <w:bCs/>
              </w:rPr>
              <w:t>Coronary arteries</w:t>
            </w:r>
          </w:p>
        </w:tc>
        <w:tc>
          <w:tcPr>
            <w:tcW w:w="947" w:type="pct"/>
          </w:tcPr>
          <w:p w14:paraId="5C5F962F" w14:textId="12848F0A" w:rsidR="00BA333B" w:rsidRPr="009778DB" w:rsidRDefault="00533DB9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26</w:t>
            </w:r>
            <w:r w:rsidR="00BD24D9" w:rsidRPr="009778DB">
              <w:rPr>
                <w:rFonts w:ascii="Times New Roman" w:hAnsi="Times New Roman" w:cs="Times New Roman"/>
              </w:rPr>
              <w:t>3</w:t>
            </w:r>
            <w:r w:rsidRPr="009778DB">
              <w:rPr>
                <w:rFonts w:ascii="Times New Roman" w:hAnsi="Times New Roman" w:cs="Times New Roman"/>
              </w:rPr>
              <w:t xml:space="preserve"> (9</w:t>
            </w:r>
            <w:r w:rsidR="00E351EC" w:rsidRPr="009778DB">
              <w:rPr>
                <w:rFonts w:ascii="Times New Roman" w:hAnsi="Times New Roman" w:cs="Times New Roman"/>
              </w:rPr>
              <w:t>6</w:t>
            </w:r>
            <w:r w:rsidRPr="009778DB">
              <w:rPr>
                <w:rFonts w:ascii="Times New Roman" w:hAnsi="Times New Roman" w:cs="Times New Roman"/>
              </w:rPr>
              <w:t>.</w:t>
            </w:r>
            <w:r w:rsidR="00E351EC" w:rsidRPr="009778DB">
              <w:rPr>
                <w:rFonts w:ascii="Times New Roman" w:hAnsi="Times New Roman" w:cs="Times New Roman"/>
              </w:rPr>
              <w:t>7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  <w:p w14:paraId="5A116768" w14:textId="77777777" w:rsidR="00BA333B" w:rsidRPr="009778DB" w:rsidRDefault="00BA333B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40 (51.7%)</w:t>
            </w:r>
          </w:p>
          <w:p w14:paraId="2E9687D1" w14:textId="43497F50" w:rsidR="00BA333B" w:rsidRPr="009778DB" w:rsidRDefault="00BA333B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49</w:t>
            </w:r>
            <w:r w:rsidR="002E484D" w:rsidRPr="009778DB">
              <w:rPr>
                <w:rFonts w:ascii="Times New Roman" w:hAnsi="Times New Roman" w:cs="Times New Roman"/>
              </w:rPr>
              <w:t xml:space="preserve"> (54.9%)</w:t>
            </w:r>
          </w:p>
          <w:p w14:paraId="68B8F4EB" w14:textId="6CFFDB8C" w:rsidR="00BA333B" w:rsidRPr="009778DB" w:rsidRDefault="00BA333B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09 (40.2%)</w:t>
            </w:r>
          </w:p>
          <w:p w14:paraId="1A98CA0B" w14:textId="77777777" w:rsidR="00BA333B" w:rsidRPr="009778DB" w:rsidRDefault="00BA333B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35 (49.8%)</w:t>
            </w:r>
          </w:p>
          <w:p w14:paraId="59120068" w14:textId="728BC655" w:rsidR="00BA333B" w:rsidRPr="009778DB" w:rsidRDefault="00BA333B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1 (4.1%)</w:t>
            </w:r>
          </w:p>
        </w:tc>
        <w:tc>
          <w:tcPr>
            <w:tcW w:w="855" w:type="pct"/>
          </w:tcPr>
          <w:p w14:paraId="7744AFE0" w14:textId="77777777" w:rsidR="00BA333B" w:rsidRPr="009778DB" w:rsidRDefault="00BA333B" w:rsidP="009778DB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211C0E1A" w14:textId="5BE2C57F" w:rsidR="00BA333B" w:rsidRPr="009778DB" w:rsidRDefault="006C6D5E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13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Pr="009778DB">
              <w:rPr>
                <w:rFonts w:ascii="Times New Roman" w:hAnsi="Times New Roman" w:cs="Times New Roman"/>
              </w:rPr>
              <w:t>50.0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  <w:p w14:paraId="7DA565EF" w14:textId="7F92D2E1" w:rsidR="00BA333B" w:rsidRPr="009778DB" w:rsidRDefault="006C6D5E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29 (57.1%)</w:t>
            </w:r>
          </w:p>
          <w:p w14:paraId="4C55BA4F" w14:textId="252393EA" w:rsidR="00BA333B" w:rsidRPr="009778DB" w:rsidRDefault="006C6D5E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91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Pr="009778DB">
              <w:rPr>
                <w:rFonts w:ascii="Times New Roman" w:hAnsi="Times New Roman" w:cs="Times New Roman"/>
              </w:rPr>
              <w:t>40.3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  <w:p w14:paraId="0FD951C0" w14:textId="45972033" w:rsidR="00BA333B" w:rsidRPr="009778DB" w:rsidRDefault="006C6D5E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17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Pr="009778DB">
              <w:rPr>
                <w:rFonts w:ascii="Times New Roman" w:hAnsi="Times New Roman" w:cs="Times New Roman"/>
              </w:rPr>
              <w:t>5</w:t>
            </w:r>
            <w:r w:rsidR="00BA333B" w:rsidRPr="009778DB">
              <w:rPr>
                <w:rFonts w:ascii="Times New Roman" w:hAnsi="Times New Roman" w:cs="Times New Roman"/>
              </w:rPr>
              <w:t>1</w:t>
            </w:r>
            <w:r w:rsidRPr="009778DB">
              <w:rPr>
                <w:rFonts w:ascii="Times New Roman" w:hAnsi="Times New Roman" w:cs="Times New Roman"/>
              </w:rPr>
              <w:t>.8%</w:t>
            </w:r>
            <w:r w:rsidR="00BA333B" w:rsidRPr="009778DB">
              <w:rPr>
                <w:rFonts w:ascii="Times New Roman" w:hAnsi="Times New Roman" w:cs="Times New Roman"/>
              </w:rPr>
              <w:t>)</w:t>
            </w:r>
          </w:p>
          <w:p w14:paraId="22A66B6D" w14:textId="464EF1EC" w:rsidR="00BA333B" w:rsidRPr="009778DB" w:rsidRDefault="006C6D5E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7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Pr="009778DB">
              <w:rPr>
                <w:rFonts w:ascii="Times New Roman" w:hAnsi="Times New Roman" w:cs="Times New Roman"/>
              </w:rPr>
              <w:t>3.1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97" w:type="pct"/>
          </w:tcPr>
          <w:p w14:paraId="7655A507" w14:textId="4E21B636" w:rsidR="00BA333B" w:rsidRPr="009778DB" w:rsidRDefault="003D289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3</w:t>
            </w:r>
            <w:r w:rsidR="00347181" w:rsidRPr="009778DB">
              <w:rPr>
                <w:rFonts w:ascii="Times New Roman" w:hAnsi="Times New Roman" w:cs="Times New Roman"/>
              </w:rPr>
              <w:t>6</w:t>
            </w:r>
            <w:r w:rsidRPr="009778DB">
              <w:rPr>
                <w:rFonts w:ascii="Times New Roman" w:hAnsi="Times New Roman" w:cs="Times New Roman"/>
              </w:rPr>
              <w:t xml:space="preserve"> (8</w:t>
            </w:r>
            <w:r w:rsidR="00347181" w:rsidRPr="009778DB">
              <w:rPr>
                <w:rFonts w:ascii="Times New Roman" w:hAnsi="Times New Roman" w:cs="Times New Roman"/>
              </w:rPr>
              <w:t>0</w:t>
            </w:r>
            <w:r w:rsidRPr="009778DB">
              <w:rPr>
                <w:rFonts w:ascii="Times New Roman" w:hAnsi="Times New Roman" w:cs="Times New Roman"/>
              </w:rPr>
              <w:t>.</w:t>
            </w:r>
            <w:r w:rsidR="00347181" w:rsidRPr="009778DB">
              <w:rPr>
                <w:rFonts w:ascii="Times New Roman" w:hAnsi="Times New Roman" w:cs="Times New Roman"/>
              </w:rPr>
              <w:t>0</w:t>
            </w:r>
            <w:r w:rsidRPr="009778DB">
              <w:rPr>
                <w:rFonts w:ascii="Times New Roman" w:hAnsi="Times New Roman" w:cs="Times New Roman"/>
              </w:rPr>
              <w:t>%)</w:t>
            </w:r>
          </w:p>
          <w:p w14:paraId="4EA8F175" w14:textId="707E62A3" w:rsidR="00BA333B" w:rsidRPr="009778DB" w:rsidRDefault="00E4033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27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="00B963EA" w:rsidRPr="009778DB">
              <w:rPr>
                <w:rFonts w:ascii="Times New Roman" w:hAnsi="Times New Roman" w:cs="Times New Roman"/>
              </w:rPr>
              <w:t>60.0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  <w:p w14:paraId="59B5A76C" w14:textId="64E953B6" w:rsidR="00BA333B" w:rsidRPr="009778DB" w:rsidRDefault="00E4033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20</w:t>
            </w:r>
            <w:r w:rsidR="00B963EA" w:rsidRPr="009778DB">
              <w:rPr>
                <w:rFonts w:ascii="Times New Roman" w:hAnsi="Times New Roman" w:cs="Times New Roman"/>
              </w:rPr>
              <w:t xml:space="preserve"> (44.4%)</w:t>
            </w:r>
          </w:p>
          <w:p w14:paraId="4243EF58" w14:textId="725C4807" w:rsidR="00BA333B" w:rsidRPr="009778DB" w:rsidRDefault="00E4033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8</w:t>
            </w:r>
            <w:r w:rsidR="00BA333B" w:rsidRPr="009778DB">
              <w:rPr>
                <w:rFonts w:ascii="Times New Roman" w:hAnsi="Times New Roman" w:cs="Times New Roman"/>
              </w:rPr>
              <w:t xml:space="preserve"> (4</w:t>
            </w:r>
            <w:r w:rsidR="00B963EA" w:rsidRPr="009778DB">
              <w:rPr>
                <w:rFonts w:ascii="Times New Roman" w:hAnsi="Times New Roman" w:cs="Times New Roman"/>
              </w:rPr>
              <w:t>0.0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  <w:p w14:paraId="4341D4A4" w14:textId="70ADF42A" w:rsidR="00BA333B" w:rsidRPr="009778DB" w:rsidRDefault="00E4033C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18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="00B963EA" w:rsidRPr="009778DB">
              <w:rPr>
                <w:rFonts w:ascii="Times New Roman" w:hAnsi="Times New Roman" w:cs="Times New Roman"/>
              </w:rPr>
              <w:t>40.0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  <w:p w14:paraId="6573FFAD" w14:textId="052A21F3" w:rsidR="00BA333B" w:rsidRPr="009778DB" w:rsidRDefault="00E4033C" w:rsidP="009778DB">
            <w:pPr>
              <w:rPr>
                <w:rFonts w:ascii="Times New Roman" w:hAnsi="Times New Roman" w:cs="Times New Roman"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4</w:t>
            </w:r>
            <w:r w:rsidR="00BA333B" w:rsidRPr="009778DB">
              <w:rPr>
                <w:rFonts w:ascii="Times New Roman" w:hAnsi="Times New Roman" w:cs="Times New Roman"/>
              </w:rPr>
              <w:t xml:space="preserve"> (</w:t>
            </w:r>
            <w:r w:rsidR="00B963EA" w:rsidRPr="009778DB">
              <w:rPr>
                <w:rFonts w:ascii="Times New Roman" w:hAnsi="Times New Roman" w:cs="Times New Roman"/>
              </w:rPr>
              <w:t>8.9</w:t>
            </w:r>
            <w:r w:rsidR="00BA333B" w:rsidRPr="009778D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0" w:type="pct"/>
          </w:tcPr>
          <w:p w14:paraId="1A05A852" w14:textId="664FA39F" w:rsidR="00BA333B" w:rsidRPr="009778DB" w:rsidRDefault="00BA333B" w:rsidP="009778DB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66171D8A" w14:textId="1E0C87C1" w:rsidR="00BA333B" w:rsidRPr="009778DB" w:rsidRDefault="00BA333B" w:rsidP="009778DB">
            <w:pPr>
              <w:rPr>
                <w:rFonts w:ascii="Times New Roman" w:hAnsi="Times New Roman" w:cs="Times New Roman"/>
                <w:bCs/>
              </w:rPr>
            </w:pPr>
            <w:r w:rsidRPr="009778DB">
              <w:rPr>
                <w:rFonts w:ascii="Times New Roman" w:hAnsi="Times New Roman" w:cs="Times New Roman"/>
                <w:bCs/>
              </w:rPr>
              <w:t>0.</w:t>
            </w:r>
            <w:r w:rsidR="003F3611" w:rsidRPr="009778DB">
              <w:rPr>
                <w:rFonts w:ascii="Times New Roman" w:hAnsi="Times New Roman" w:cs="Times New Roman"/>
                <w:bCs/>
              </w:rPr>
              <w:t>441</w:t>
            </w:r>
            <w:r w:rsidR="009A5C49" w:rsidRPr="009778DB">
              <w:rPr>
                <w:rFonts w:ascii="Times New Roman" w:hAnsi="Times New Roman" w:cs="Times New Roman"/>
                <w:bCs/>
              </w:rPr>
              <w:t xml:space="preserve"> </w:t>
            </w:r>
            <w:r w:rsidR="00182903" w:rsidRPr="009778DB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  <w:p w14:paraId="6A781C14" w14:textId="61C0B633" w:rsidR="00BA333B" w:rsidRPr="009778DB" w:rsidRDefault="00B60CC1" w:rsidP="009778DB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624F81"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9A5C49"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182903"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  <w:p w14:paraId="1FD5297A" w14:textId="391AC07C" w:rsidR="00BA333B" w:rsidRPr="009778DB" w:rsidRDefault="00BA333B" w:rsidP="009778DB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BA044C"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</w:t>
            </w:r>
            <w:r w:rsidR="009A5C49"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182903" w:rsidRPr="009778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  <w:p w14:paraId="4FA4E7D7" w14:textId="5257157C" w:rsidR="00BA333B" w:rsidRPr="009778DB" w:rsidRDefault="00BA333B" w:rsidP="009778DB">
            <w:pPr>
              <w:rPr>
                <w:rFonts w:ascii="Times New Roman" w:hAnsi="Times New Roman" w:cs="Times New Roman"/>
              </w:rPr>
            </w:pPr>
            <w:r w:rsidRPr="009778DB">
              <w:rPr>
                <w:rFonts w:ascii="Times New Roman" w:hAnsi="Times New Roman" w:cs="Times New Roman"/>
              </w:rPr>
              <w:t>0.</w:t>
            </w:r>
            <w:r w:rsidR="009235B2" w:rsidRPr="009778DB">
              <w:rPr>
                <w:rFonts w:ascii="Times New Roman" w:hAnsi="Times New Roman" w:cs="Times New Roman"/>
              </w:rPr>
              <w:t>277</w:t>
            </w:r>
            <w:r w:rsidR="009A5C49" w:rsidRPr="009778DB">
              <w:rPr>
                <w:rFonts w:ascii="Times New Roman" w:hAnsi="Times New Roman" w:cs="Times New Roman"/>
              </w:rPr>
              <w:t xml:space="preserve"> </w:t>
            </w:r>
            <w:r w:rsidR="00182903" w:rsidRPr="009778DB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14:paraId="2E2469D7" w14:textId="71E017FA" w:rsidR="00BA333B" w:rsidRPr="009778DB" w:rsidRDefault="00BA333B" w:rsidP="009778DB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778DB">
              <w:rPr>
                <w:rFonts w:ascii="Times New Roman" w:hAnsi="Times New Roman" w:cs="Times New Roman"/>
              </w:rPr>
              <w:t>0.</w:t>
            </w:r>
            <w:r w:rsidR="00482AB6" w:rsidRPr="009778DB">
              <w:rPr>
                <w:rFonts w:ascii="Times New Roman" w:hAnsi="Times New Roman" w:cs="Times New Roman"/>
              </w:rPr>
              <w:t>240</w:t>
            </w:r>
            <w:r w:rsidR="009A5C49" w:rsidRPr="009778DB">
              <w:rPr>
                <w:rFonts w:ascii="Times New Roman" w:hAnsi="Times New Roman" w:cs="Times New Roman"/>
              </w:rPr>
              <w:t xml:space="preserve"> </w:t>
            </w:r>
            <w:r w:rsidR="00182903" w:rsidRPr="009778DB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</w:tr>
    </w:tbl>
    <w:p w14:paraId="1322D462" w14:textId="49B4007E" w:rsidR="006161C9" w:rsidRPr="009778DB" w:rsidRDefault="006161C9" w:rsidP="009778DB">
      <w:pPr>
        <w:rPr>
          <w:rFonts w:ascii="Times New Roman" w:hAnsi="Times New Roman" w:cs="Times New Roman"/>
        </w:rPr>
      </w:pPr>
    </w:p>
    <w:p w14:paraId="3A3A5D7D" w14:textId="77777777" w:rsidR="007211B1" w:rsidRPr="009778DB" w:rsidRDefault="007211B1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a</w:t>
      </w:r>
      <w:r w:rsidRPr="009778DB">
        <w:rPr>
          <w:rFonts w:ascii="Times New Roman" w:hAnsi="Times New Roman" w:cs="Times New Roman"/>
        </w:rPr>
        <w:t xml:space="preserve"> Categorical data are presented as number (%).</w:t>
      </w:r>
    </w:p>
    <w:p w14:paraId="6C214C7D" w14:textId="6B6756DE" w:rsidR="007211B1" w:rsidRPr="009778DB" w:rsidRDefault="007211B1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b</w:t>
      </w:r>
      <w:r w:rsidRPr="009778DB">
        <w:rPr>
          <w:rFonts w:ascii="Times New Roman" w:hAnsi="Times New Roman" w:cs="Times New Roman"/>
        </w:rPr>
        <w:t xml:space="preserve"> Continuous data are presented as median (IQR).</w:t>
      </w:r>
    </w:p>
    <w:p w14:paraId="1EDA97CB" w14:textId="64DFE895" w:rsidR="00172AB1" w:rsidRPr="009778DB" w:rsidRDefault="00172AB1" w:rsidP="009778DB">
      <w:pPr>
        <w:jc w:val="both"/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c</w:t>
      </w:r>
      <w:r w:rsidRPr="009778DB">
        <w:rPr>
          <w:rFonts w:ascii="Times New Roman" w:hAnsi="Times New Roman" w:cs="Times New Roman"/>
        </w:rPr>
        <w:t xml:space="preserve"> The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value for continuous variables was calculated using ANOVA. The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value for categorical data was calculated through logistic regression.</w:t>
      </w:r>
    </w:p>
    <w:p w14:paraId="32C453D7" w14:textId="2514A3ED" w:rsidR="003F3611" w:rsidRPr="009778DB" w:rsidRDefault="003F3611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d</w:t>
      </w:r>
      <w:r w:rsidRPr="009778DB">
        <w:rPr>
          <w:rFonts w:ascii="Times New Roman" w:hAnsi="Times New Roman" w:cs="Times New Roman"/>
        </w:rPr>
        <w:t xml:space="preserve"> Adjusted age-groups did not reveal a significant difference for limb artery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patients without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comparison with patients with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: OR for age 1.02, IQR 1.00-1.04,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0.035.</w:t>
      </w:r>
    </w:p>
    <w:p w14:paraId="767C6FD1" w14:textId="24DB1C90" w:rsidR="00172AB1" w:rsidRPr="009778DB" w:rsidRDefault="001E2A18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e</w:t>
      </w:r>
      <w:r w:rsidRPr="009778DB">
        <w:rPr>
          <w:rFonts w:ascii="Times New Roman" w:hAnsi="Times New Roman" w:cs="Times New Roman"/>
        </w:rPr>
        <w:t xml:space="preserve"> Adjusted age-groups did not reveal a significant difference for SAT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patients without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comparison with patients with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: OR for age 0.99, IQR 0.96-1.01,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0.563.</w:t>
      </w:r>
    </w:p>
    <w:p w14:paraId="09473668" w14:textId="2BD07328" w:rsidR="00BA044C" w:rsidRPr="009778DB" w:rsidRDefault="00E33915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lastRenderedPageBreak/>
        <w:t>f</w:t>
      </w:r>
      <w:r w:rsidRPr="009778DB">
        <w:rPr>
          <w:rFonts w:ascii="Times New Roman" w:hAnsi="Times New Roman" w:cs="Times New Roman"/>
        </w:rPr>
        <w:t xml:space="preserve"> Adjusted age-groups did not reveal a significant difference for renal artery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patients without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comparison with patients with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>: OR for age 1.02</w:t>
      </w:r>
      <w:r w:rsidR="00984410" w:rsidRPr="009778DB">
        <w:rPr>
          <w:rFonts w:ascii="Times New Roman" w:hAnsi="Times New Roman" w:cs="Times New Roman"/>
        </w:rPr>
        <w:t>1</w:t>
      </w:r>
      <w:r w:rsidRPr="009778DB">
        <w:rPr>
          <w:rFonts w:ascii="Times New Roman" w:hAnsi="Times New Roman" w:cs="Times New Roman"/>
        </w:rPr>
        <w:t xml:space="preserve"> IQR </w:t>
      </w:r>
      <w:r w:rsidR="00984410" w:rsidRPr="009778DB">
        <w:rPr>
          <w:rFonts w:ascii="Times New Roman" w:hAnsi="Times New Roman" w:cs="Times New Roman"/>
        </w:rPr>
        <w:t>0</w:t>
      </w:r>
      <w:r w:rsidRPr="009778DB">
        <w:rPr>
          <w:rFonts w:ascii="Times New Roman" w:hAnsi="Times New Roman" w:cs="Times New Roman"/>
        </w:rPr>
        <w:t>.</w:t>
      </w:r>
      <w:r w:rsidR="00984410" w:rsidRPr="009778DB">
        <w:rPr>
          <w:rFonts w:ascii="Times New Roman" w:hAnsi="Times New Roman" w:cs="Times New Roman"/>
        </w:rPr>
        <w:t>99</w:t>
      </w:r>
      <w:r w:rsidRPr="009778DB">
        <w:rPr>
          <w:rFonts w:ascii="Times New Roman" w:hAnsi="Times New Roman" w:cs="Times New Roman"/>
        </w:rPr>
        <w:t>-1.0</w:t>
      </w:r>
      <w:r w:rsidR="00984410" w:rsidRPr="009778DB">
        <w:rPr>
          <w:rFonts w:ascii="Times New Roman" w:hAnsi="Times New Roman" w:cs="Times New Roman"/>
        </w:rPr>
        <w:t>3</w:t>
      </w:r>
      <w:r w:rsidRPr="009778DB">
        <w:rPr>
          <w:rFonts w:ascii="Times New Roman" w:hAnsi="Times New Roman" w:cs="Times New Roman"/>
        </w:rPr>
        <w:t xml:space="preserve">,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0.</w:t>
      </w:r>
      <w:r w:rsidR="00984410" w:rsidRPr="009778DB">
        <w:rPr>
          <w:rFonts w:ascii="Times New Roman" w:hAnsi="Times New Roman" w:cs="Times New Roman"/>
        </w:rPr>
        <w:t>252</w:t>
      </w:r>
      <w:r w:rsidRPr="009778DB">
        <w:rPr>
          <w:rFonts w:ascii="Times New Roman" w:hAnsi="Times New Roman" w:cs="Times New Roman"/>
        </w:rPr>
        <w:t>.</w:t>
      </w:r>
    </w:p>
    <w:p w14:paraId="15FC5088" w14:textId="55DD9C32" w:rsidR="005B3965" w:rsidRPr="009778DB" w:rsidRDefault="005B3965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g</w:t>
      </w:r>
      <w:r w:rsidRPr="009778DB">
        <w:rPr>
          <w:rFonts w:ascii="Times New Roman" w:hAnsi="Times New Roman" w:cs="Times New Roman"/>
        </w:rPr>
        <w:t xml:space="preserve"> Adjusted age-groups did not reveal a significant difference for </w:t>
      </w:r>
      <w:r w:rsidR="00A43135" w:rsidRPr="009778DB">
        <w:rPr>
          <w:rFonts w:ascii="Times New Roman" w:hAnsi="Times New Roman" w:cs="Times New Roman"/>
        </w:rPr>
        <w:t>digestive</w:t>
      </w:r>
      <w:r w:rsidRPr="009778DB">
        <w:rPr>
          <w:rFonts w:ascii="Times New Roman" w:hAnsi="Times New Roman" w:cs="Times New Roman"/>
        </w:rPr>
        <w:t xml:space="preserve"> artery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patients without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comparison with patients with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: OR for age </w:t>
      </w:r>
      <w:r w:rsidR="00A43135" w:rsidRPr="009778DB">
        <w:rPr>
          <w:rFonts w:ascii="Times New Roman" w:hAnsi="Times New Roman" w:cs="Times New Roman"/>
        </w:rPr>
        <w:t>0.99</w:t>
      </w:r>
      <w:r w:rsidRPr="009778DB">
        <w:rPr>
          <w:rFonts w:ascii="Times New Roman" w:hAnsi="Times New Roman" w:cs="Times New Roman"/>
        </w:rPr>
        <w:t xml:space="preserve">, IQR </w:t>
      </w:r>
      <w:r w:rsidR="00A43135" w:rsidRPr="009778DB">
        <w:rPr>
          <w:rFonts w:ascii="Times New Roman" w:hAnsi="Times New Roman" w:cs="Times New Roman"/>
        </w:rPr>
        <w:t>0</w:t>
      </w:r>
      <w:r w:rsidRPr="009778DB">
        <w:rPr>
          <w:rFonts w:ascii="Times New Roman" w:hAnsi="Times New Roman" w:cs="Times New Roman"/>
        </w:rPr>
        <w:t>.</w:t>
      </w:r>
      <w:r w:rsidR="00A43135" w:rsidRPr="009778DB">
        <w:rPr>
          <w:rFonts w:ascii="Times New Roman" w:hAnsi="Times New Roman" w:cs="Times New Roman"/>
        </w:rPr>
        <w:t>97</w:t>
      </w:r>
      <w:r w:rsidRPr="009778DB">
        <w:rPr>
          <w:rFonts w:ascii="Times New Roman" w:hAnsi="Times New Roman" w:cs="Times New Roman"/>
        </w:rPr>
        <w:t>-1.0</w:t>
      </w:r>
      <w:r w:rsidR="00A43135" w:rsidRPr="009778DB">
        <w:rPr>
          <w:rFonts w:ascii="Times New Roman" w:hAnsi="Times New Roman" w:cs="Times New Roman"/>
        </w:rPr>
        <w:t>1</w:t>
      </w:r>
      <w:r w:rsidRPr="009778DB">
        <w:rPr>
          <w:rFonts w:ascii="Times New Roman" w:hAnsi="Times New Roman" w:cs="Times New Roman"/>
        </w:rPr>
        <w:t xml:space="preserve">,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0.5</w:t>
      </w:r>
      <w:r w:rsidR="00A43135" w:rsidRPr="009778DB">
        <w:rPr>
          <w:rFonts w:ascii="Times New Roman" w:hAnsi="Times New Roman" w:cs="Times New Roman"/>
        </w:rPr>
        <w:t>02</w:t>
      </w:r>
      <w:r w:rsidRPr="009778DB">
        <w:rPr>
          <w:rFonts w:ascii="Times New Roman" w:hAnsi="Times New Roman" w:cs="Times New Roman"/>
        </w:rPr>
        <w:t>.</w:t>
      </w:r>
    </w:p>
    <w:p w14:paraId="55052983" w14:textId="709C6F17" w:rsidR="00550EFF" w:rsidRPr="009778DB" w:rsidRDefault="005B3965" w:rsidP="009778DB">
      <w:pPr>
        <w:rPr>
          <w:rFonts w:ascii="Times New Roman" w:hAnsi="Times New Roman" w:cs="Times New Roman"/>
        </w:rPr>
      </w:pPr>
      <w:r w:rsidRPr="009778DB">
        <w:rPr>
          <w:rFonts w:ascii="Times New Roman" w:hAnsi="Times New Roman" w:cs="Times New Roman"/>
          <w:vertAlign w:val="superscript"/>
        </w:rPr>
        <w:t>h</w:t>
      </w:r>
      <w:r w:rsidRPr="009778DB">
        <w:rPr>
          <w:rFonts w:ascii="Times New Roman" w:hAnsi="Times New Roman" w:cs="Times New Roman"/>
        </w:rPr>
        <w:t xml:space="preserve"> Adjusted age-groups did not reveal a significant difference for </w:t>
      </w:r>
      <w:r w:rsidR="00B550F1" w:rsidRPr="009778DB">
        <w:rPr>
          <w:rFonts w:ascii="Times New Roman" w:hAnsi="Times New Roman" w:cs="Times New Roman"/>
        </w:rPr>
        <w:t>coronary</w:t>
      </w:r>
      <w:r w:rsidRPr="009778DB">
        <w:rPr>
          <w:rFonts w:ascii="Times New Roman" w:hAnsi="Times New Roman" w:cs="Times New Roman"/>
        </w:rPr>
        <w:t xml:space="preserve"> artery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patients without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 xml:space="preserve"> in comparison with patients with aorta </w:t>
      </w:r>
      <w:r w:rsidR="00D10B90">
        <w:rPr>
          <w:rFonts w:ascii="Times New Roman" w:hAnsi="Times New Roman" w:cs="Times New Roman"/>
        </w:rPr>
        <w:t>lesions</w:t>
      </w:r>
      <w:r w:rsidRPr="009778DB">
        <w:rPr>
          <w:rFonts w:ascii="Times New Roman" w:hAnsi="Times New Roman" w:cs="Times New Roman"/>
        </w:rPr>
        <w:t>: OR for age 1.0</w:t>
      </w:r>
      <w:r w:rsidR="00FA5D13" w:rsidRPr="009778DB">
        <w:rPr>
          <w:rFonts w:ascii="Times New Roman" w:hAnsi="Times New Roman" w:cs="Times New Roman"/>
        </w:rPr>
        <w:t>4</w:t>
      </w:r>
      <w:r w:rsidRPr="009778DB">
        <w:rPr>
          <w:rFonts w:ascii="Times New Roman" w:hAnsi="Times New Roman" w:cs="Times New Roman"/>
        </w:rPr>
        <w:t xml:space="preserve">, IQR </w:t>
      </w:r>
      <w:r w:rsidR="00FA5D13" w:rsidRPr="009778DB">
        <w:rPr>
          <w:rFonts w:ascii="Times New Roman" w:hAnsi="Times New Roman" w:cs="Times New Roman"/>
        </w:rPr>
        <w:t>0</w:t>
      </w:r>
      <w:r w:rsidRPr="009778DB">
        <w:rPr>
          <w:rFonts w:ascii="Times New Roman" w:hAnsi="Times New Roman" w:cs="Times New Roman"/>
        </w:rPr>
        <w:t>.</w:t>
      </w:r>
      <w:r w:rsidR="00FA5D13" w:rsidRPr="009778DB">
        <w:rPr>
          <w:rFonts w:ascii="Times New Roman" w:hAnsi="Times New Roman" w:cs="Times New Roman"/>
        </w:rPr>
        <w:t>99</w:t>
      </w:r>
      <w:r w:rsidRPr="009778DB">
        <w:rPr>
          <w:rFonts w:ascii="Times New Roman" w:hAnsi="Times New Roman" w:cs="Times New Roman"/>
        </w:rPr>
        <w:t>-1.0</w:t>
      </w:r>
      <w:r w:rsidR="00FA5D13" w:rsidRPr="009778DB">
        <w:rPr>
          <w:rFonts w:ascii="Times New Roman" w:hAnsi="Times New Roman" w:cs="Times New Roman"/>
        </w:rPr>
        <w:t>8</w:t>
      </w:r>
      <w:r w:rsidRPr="009778DB">
        <w:rPr>
          <w:rFonts w:ascii="Times New Roman" w:hAnsi="Times New Roman" w:cs="Times New Roman"/>
        </w:rPr>
        <w:t xml:space="preserve">, </w:t>
      </w:r>
      <w:r w:rsidRPr="009778DB">
        <w:rPr>
          <w:rFonts w:ascii="Times New Roman" w:hAnsi="Times New Roman" w:cs="Times New Roman"/>
          <w:i/>
        </w:rPr>
        <w:t>P</w:t>
      </w:r>
      <w:r w:rsidRPr="009778DB">
        <w:rPr>
          <w:rFonts w:ascii="Times New Roman" w:hAnsi="Times New Roman" w:cs="Times New Roman"/>
        </w:rPr>
        <w:t xml:space="preserve"> 0.</w:t>
      </w:r>
      <w:r w:rsidR="00FA5D13" w:rsidRPr="009778DB">
        <w:rPr>
          <w:rFonts w:ascii="Times New Roman" w:hAnsi="Times New Roman" w:cs="Times New Roman"/>
        </w:rPr>
        <w:t>129</w:t>
      </w:r>
      <w:r w:rsidRPr="009778DB">
        <w:rPr>
          <w:rFonts w:ascii="Times New Roman" w:hAnsi="Times New Roman" w:cs="Times New Roman"/>
        </w:rPr>
        <w:t>.</w:t>
      </w:r>
    </w:p>
    <w:sectPr w:rsidR="00550EFF" w:rsidRPr="009778DB" w:rsidSect="00084363">
      <w:headerReference w:type="even" r:id="rId7"/>
      <w:head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6ED0C" w14:textId="77777777" w:rsidR="0023777C" w:rsidRDefault="0023777C" w:rsidP="004B10E2">
      <w:r>
        <w:separator/>
      </w:r>
    </w:p>
  </w:endnote>
  <w:endnote w:type="continuationSeparator" w:id="0">
    <w:p w14:paraId="32443038" w14:textId="77777777" w:rsidR="0023777C" w:rsidRDefault="0023777C" w:rsidP="004B1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E8B9" w14:textId="77777777" w:rsidR="0023777C" w:rsidRDefault="0023777C" w:rsidP="004B10E2">
      <w:r>
        <w:separator/>
      </w:r>
    </w:p>
  </w:footnote>
  <w:footnote w:type="continuationSeparator" w:id="0">
    <w:p w14:paraId="23CE4F2D" w14:textId="77777777" w:rsidR="0023777C" w:rsidRDefault="0023777C" w:rsidP="004B10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94815731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10223745" w14:textId="5651A1B3" w:rsidR="009A216D" w:rsidRDefault="009A216D" w:rsidP="00DD6F52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8F45308" w14:textId="77777777" w:rsidR="009A216D" w:rsidRDefault="009A216D" w:rsidP="009A216D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850955745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79171C75" w14:textId="303F286B" w:rsidR="009A216D" w:rsidRDefault="009A216D" w:rsidP="00DD6F52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83F8D28" w14:textId="77777777" w:rsidR="009A216D" w:rsidRDefault="009A216D" w:rsidP="009A216D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149AA"/>
    <w:multiLevelType w:val="hybridMultilevel"/>
    <w:tmpl w:val="680E8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D11B75"/>
    <w:multiLevelType w:val="hybridMultilevel"/>
    <w:tmpl w:val="C2746C14"/>
    <w:lvl w:ilvl="0" w:tplc="2624BF98">
      <w:start w:val="1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D84627"/>
    <w:multiLevelType w:val="hybridMultilevel"/>
    <w:tmpl w:val="0E424F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28606C3"/>
    <w:multiLevelType w:val="hybridMultilevel"/>
    <w:tmpl w:val="3AA886FA"/>
    <w:lvl w:ilvl="0" w:tplc="28C4467A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E56A0F"/>
    <w:multiLevelType w:val="hybridMultilevel"/>
    <w:tmpl w:val="FB3A68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363"/>
    <w:rsid w:val="00003AB4"/>
    <w:rsid w:val="000249D4"/>
    <w:rsid w:val="000272A5"/>
    <w:rsid w:val="00040863"/>
    <w:rsid w:val="00043025"/>
    <w:rsid w:val="0004435E"/>
    <w:rsid w:val="00050E4E"/>
    <w:rsid w:val="00052230"/>
    <w:rsid w:val="00053062"/>
    <w:rsid w:val="00053556"/>
    <w:rsid w:val="000538FB"/>
    <w:rsid w:val="0006215A"/>
    <w:rsid w:val="00071D61"/>
    <w:rsid w:val="00073625"/>
    <w:rsid w:val="000765C9"/>
    <w:rsid w:val="00082040"/>
    <w:rsid w:val="000831B4"/>
    <w:rsid w:val="000833F9"/>
    <w:rsid w:val="00084363"/>
    <w:rsid w:val="00090F7D"/>
    <w:rsid w:val="00091C99"/>
    <w:rsid w:val="00091C9E"/>
    <w:rsid w:val="00097AF5"/>
    <w:rsid w:val="000A08E7"/>
    <w:rsid w:val="000B1890"/>
    <w:rsid w:val="000B35B2"/>
    <w:rsid w:val="000B4D21"/>
    <w:rsid w:val="000C1757"/>
    <w:rsid w:val="000C4E2B"/>
    <w:rsid w:val="000E0925"/>
    <w:rsid w:val="000E1BF1"/>
    <w:rsid w:val="000E3B11"/>
    <w:rsid w:val="000E5FC5"/>
    <w:rsid w:val="000F01C5"/>
    <w:rsid w:val="000F1D85"/>
    <w:rsid w:val="000F3E2B"/>
    <w:rsid w:val="00102F70"/>
    <w:rsid w:val="00103073"/>
    <w:rsid w:val="00103D71"/>
    <w:rsid w:val="00110C5C"/>
    <w:rsid w:val="00115B26"/>
    <w:rsid w:val="001162C8"/>
    <w:rsid w:val="00116C07"/>
    <w:rsid w:val="00121187"/>
    <w:rsid w:val="00126FD2"/>
    <w:rsid w:val="001365C8"/>
    <w:rsid w:val="00144008"/>
    <w:rsid w:val="00144E67"/>
    <w:rsid w:val="00154D2A"/>
    <w:rsid w:val="001552BF"/>
    <w:rsid w:val="0016052A"/>
    <w:rsid w:val="00160CAF"/>
    <w:rsid w:val="001640E2"/>
    <w:rsid w:val="00172AB1"/>
    <w:rsid w:val="0017543A"/>
    <w:rsid w:val="0018160A"/>
    <w:rsid w:val="00182903"/>
    <w:rsid w:val="001868F2"/>
    <w:rsid w:val="00191696"/>
    <w:rsid w:val="00195CA8"/>
    <w:rsid w:val="00195E5B"/>
    <w:rsid w:val="001A599D"/>
    <w:rsid w:val="001A7558"/>
    <w:rsid w:val="001B0728"/>
    <w:rsid w:val="001B3D71"/>
    <w:rsid w:val="001C29D0"/>
    <w:rsid w:val="001C75ED"/>
    <w:rsid w:val="001D0DFD"/>
    <w:rsid w:val="001D364C"/>
    <w:rsid w:val="001E1FCE"/>
    <w:rsid w:val="001E2A18"/>
    <w:rsid w:val="001E3D5F"/>
    <w:rsid w:val="001E4EB4"/>
    <w:rsid w:val="001E6630"/>
    <w:rsid w:val="001F0169"/>
    <w:rsid w:val="001F1672"/>
    <w:rsid w:val="001F1A17"/>
    <w:rsid w:val="001F4E62"/>
    <w:rsid w:val="0020056D"/>
    <w:rsid w:val="00200ACC"/>
    <w:rsid w:val="00200C80"/>
    <w:rsid w:val="002040D6"/>
    <w:rsid w:val="00205050"/>
    <w:rsid w:val="00207B29"/>
    <w:rsid w:val="0021372C"/>
    <w:rsid w:val="00213AD6"/>
    <w:rsid w:val="00221ABC"/>
    <w:rsid w:val="00224E5F"/>
    <w:rsid w:val="002323B6"/>
    <w:rsid w:val="0023777C"/>
    <w:rsid w:val="00242B56"/>
    <w:rsid w:val="00254B06"/>
    <w:rsid w:val="00256BC3"/>
    <w:rsid w:val="00256C5F"/>
    <w:rsid w:val="00262589"/>
    <w:rsid w:val="002630DB"/>
    <w:rsid w:val="00263832"/>
    <w:rsid w:val="00264824"/>
    <w:rsid w:val="002657F1"/>
    <w:rsid w:val="00275361"/>
    <w:rsid w:val="00275A4F"/>
    <w:rsid w:val="0028234F"/>
    <w:rsid w:val="002855AB"/>
    <w:rsid w:val="00286D93"/>
    <w:rsid w:val="00292043"/>
    <w:rsid w:val="00294B63"/>
    <w:rsid w:val="002A4909"/>
    <w:rsid w:val="002B164E"/>
    <w:rsid w:val="002C168F"/>
    <w:rsid w:val="002C23CB"/>
    <w:rsid w:val="002C4801"/>
    <w:rsid w:val="002C71E7"/>
    <w:rsid w:val="002D195E"/>
    <w:rsid w:val="002D2017"/>
    <w:rsid w:val="002D7E27"/>
    <w:rsid w:val="002E0D7E"/>
    <w:rsid w:val="002E2376"/>
    <w:rsid w:val="002E484D"/>
    <w:rsid w:val="002E7F37"/>
    <w:rsid w:val="00301824"/>
    <w:rsid w:val="00301F16"/>
    <w:rsid w:val="00303234"/>
    <w:rsid w:val="00314886"/>
    <w:rsid w:val="0031618D"/>
    <w:rsid w:val="00316E43"/>
    <w:rsid w:val="00317158"/>
    <w:rsid w:val="003173C6"/>
    <w:rsid w:val="003272D0"/>
    <w:rsid w:val="00331FBC"/>
    <w:rsid w:val="003364FD"/>
    <w:rsid w:val="00342B4A"/>
    <w:rsid w:val="00343A14"/>
    <w:rsid w:val="00345ECE"/>
    <w:rsid w:val="00347181"/>
    <w:rsid w:val="00351346"/>
    <w:rsid w:val="003518DB"/>
    <w:rsid w:val="00353075"/>
    <w:rsid w:val="003551BA"/>
    <w:rsid w:val="003558B3"/>
    <w:rsid w:val="00357D6F"/>
    <w:rsid w:val="0036131B"/>
    <w:rsid w:val="00363D90"/>
    <w:rsid w:val="0036594A"/>
    <w:rsid w:val="00367E04"/>
    <w:rsid w:val="00367FA2"/>
    <w:rsid w:val="00375B53"/>
    <w:rsid w:val="00385915"/>
    <w:rsid w:val="003869B7"/>
    <w:rsid w:val="00387A9C"/>
    <w:rsid w:val="0039067A"/>
    <w:rsid w:val="00392AE0"/>
    <w:rsid w:val="00397D77"/>
    <w:rsid w:val="003A1396"/>
    <w:rsid w:val="003A5604"/>
    <w:rsid w:val="003B2EF7"/>
    <w:rsid w:val="003C24B4"/>
    <w:rsid w:val="003C6C70"/>
    <w:rsid w:val="003D06DD"/>
    <w:rsid w:val="003D125F"/>
    <w:rsid w:val="003D289C"/>
    <w:rsid w:val="003D347B"/>
    <w:rsid w:val="003D4C93"/>
    <w:rsid w:val="003E2C49"/>
    <w:rsid w:val="003E536F"/>
    <w:rsid w:val="003E6820"/>
    <w:rsid w:val="003F3611"/>
    <w:rsid w:val="003F371C"/>
    <w:rsid w:val="003F6C23"/>
    <w:rsid w:val="00413D67"/>
    <w:rsid w:val="004141AA"/>
    <w:rsid w:val="00416396"/>
    <w:rsid w:val="00417231"/>
    <w:rsid w:val="00422DDD"/>
    <w:rsid w:val="00434C8D"/>
    <w:rsid w:val="004359EC"/>
    <w:rsid w:val="00437F96"/>
    <w:rsid w:val="004418EA"/>
    <w:rsid w:val="00442347"/>
    <w:rsid w:val="00450196"/>
    <w:rsid w:val="004505F5"/>
    <w:rsid w:val="00452A0E"/>
    <w:rsid w:val="00455702"/>
    <w:rsid w:val="004604D0"/>
    <w:rsid w:val="00460C33"/>
    <w:rsid w:val="004619E7"/>
    <w:rsid w:val="004630C6"/>
    <w:rsid w:val="004665FD"/>
    <w:rsid w:val="004704B3"/>
    <w:rsid w:val="0047101C"/>
    <w:rsid w:val="00471C46"/>
    <w:rsid w:val="004751AD"/>
    <w:rsid w:val="00477F70"/>
    <w:rsid w:val="0048281D"/>
    <w:rsid w:val="00482AB6"/>
    <w:rsid w:val="004906F1"/>
    <w:rsid w:val="00492C77"/>
    <w:rsid w:val="004A25DA"/>
    <w:rsid w:val="004A6320"/>
    <w:rsid w:val="004B10E2"/>
    <w:rsid w:val="004B5D58"/>
    <w:rsid w:val="004B6CED"/>
    <w:rsid w:val="004C0D31"/>
    <w:rsid w:val="004C690C"/>
    <w:rsid w:val="004D21C0"/>
    <w:rsid w:val="004D2E40"/>
    <w:rsid w:val="004D50FA"/>
    <w:rsid w:val="004D7995"/>
    <w:rsid w:val="004E048B"/>
    <w:rsid w:val="004E16F4"/>
    <w:rsid w:val="004E3B66"/>
    <w:rsid w:val="004E4555"/>
    <w:rsid w:val="004E49DC"/>
    <w:rsid w:val="004E5339"/>
    <w:rsid w:val="004E6138"/>
    <w:rsid w:val="004F4245"/>
    <w:rsid w:val="004F6610"/>
    <w:rsid w:val="004F6B0E"/>
    <w:rsid w:val="004F6D3D"/>
    <w:rsid w:val="00502AF6"/>
    <w:rsid w:val="005051E4"/>
    <w:rsid w:val="00505347"/>
    <w:rsid w:val="00510140"/>
    <w:rsid w:val="00514A51"/>
    <w:rsid w:val="00520AD1"/>
    <w:rsid w:val="00521395"/>
    <w:rsid w:val="005230C6"/>
    <w:rsid w:val="00524493"/>
    <w:rsid w:val="00533DB9"/>
    <w:rsid w:val="00535251"/>
    <w:rsid w:val="00535C5F"/>
    <w:rsid w:val="00537F89"/>
    <w:rsid w:val="00550ACD"/>
    <w:rsid w:val="00550EFF"/>
    <w:rsid w:val="00552F9A"/>
    <w:rsid w:val="00553629"/>
    <w:rsid w:val="0055428B"/>
    <w:rsid w:val="005558AD"/>
    <w:rsid w:val="00560CA3"/>
    <w:rsid w:val="00564B23"/>
    <w:rsid w:val="0057321D"/>
    <w:rsid w:val="005737D6"/>
    <w:rsid w:val="005741ED"/>
    <w:rsid w:val="00575CFE"/>
    <w:rsid w:val="00576D52"/>
    <w:rsid w:val="00580676"/>
    <w:rsid w:val="005836EC"/>
    <w:rsid w:val="00586097"/>
    <w:rsid w:val="00586912"/>
    <w:rsid w:val="00591633"/>
    <w:rsid w:val="00593C13"/>
    <w:rsid w:val="00593E24"/>
    <w:rsid w:val="00595CC8"/>
    <w:rsid w:val="005A0C31"/>
    <w:rsid w:val="005A7C5C"/>
    <w:rsid w:val="005B3919"/>
    <w:rsid w:val="005B3965"/>
    <w:rsid w:val="005B46D9"/>
    <w:rsid w:val="005C01A2"/>
    <w:rsid w:val="005C6AA7"/>
    <w:rsid w:val="005D1373"/>
    <w:rsid w:val="005E6149"/>
    <w:rsid w:val="005F0A25"/>
    <w:rsid w:val="00602C82"/>
    <w:rsid w:val="00602DA6"/>
    <w:rsid w:val="00605010"/>
    <w:rsid w:val="006141CA"/>
    <w:rsid w:val="006144FF"/>
    <w:rsid w:val="006161C9"/>
    <w:rsid w:val="006209D4"/>
    <w:rsid w:val="00624602"/>
    <w:rsid w:val="00624AE3"/>
    <w:rsid w:val="00624F81"/>
    <w:rsid w:val="00626DE7"/>
    <w:rsid w:val="006273D7"/>
    <w:rsid w:val="006321CF"/>
    <w:rsid w:val="006425AA"/>
    <w:rsid w:val="0065088C"/>
    <w:rsid w:val="0065408A"/>
    <w:rsid w:val="006541FF"/>
    <w:rsid w:val="00655E22"/>
    <w:rsid w:val="00656AE4"/>
    <w:rsid w:val="00672481"/>
    <w:rsid w:val="006735C0"/>
    <w:rsid w:val="00674010"/>
    <w:rsid w:val="0067599B"/>
    <w:rsid w:val="00685072"/>
    <w:rsid w:val="0068542A"/>
    <w:rsid w:val="0068653D"/>
    <w:rsid w:val="00686CEC"/>
    <w:rsid w:val="00693911"/>
    <w:rsid w:val="00693F2A"/>
    <w:rsid w:val="006972FD"/>
    <w:rsid w:val="006975B1"/>
    <w:rsid w:val="006A1EC7"/>
    <w:rsid w:val="006A4047"/>
    <w:rsid w:val="006A6481"/>
    <w:rsid w:val="006B295F"/>
    <w:rsid w:val="006B3F6A"/>
    <w:rsid w:val="006B57FC"/>
    <w:rsid w:val="006C6D5E"/>
    <w:rsid w:val="006C7BBD"/>
    <w:rsid w:val="006C7DEA"/>
    <w:rsid w:val="006D070E"/>
    <w:rsid w:val="006D4869"/>
    <w:rsid w:val="006D4BF1"/>
    <w:rsid w:val="006D5048"/>
    <w:rsid w:val="006D62CC"/>
    <w:rsid w:val="006D71DE"/>
    <w:rsid w:val="006D7363"/>
    <w:rsid w:val="006E048C"/>
    <w:rsid w:val="006E213D"/>
    <w:rsid w:val="006E2F74"/>
    <w:rsid w:val="006E3924"/>
    <w:rsid w:val="006E4915"/>
    <w:rsid w:val="006E4A55"/>
    <w:rsid w:val="006E4CED"/>
    <w:rsid w:val="006E6183"/>
    <w:rsid w:val="006E7537"/>
    <w:rsid w:val="006F0702"/>
    <w:rsid w:val="006F18D1"/>
    <w:rsid w:val="00701E90"/>
    <w:rsid w:val="00705CF7"/>
    <w:rsid w:val="0071741E"/>
    <w:rsid w:val="007211B1"/>
    <w:rsid w:val="0072342F"/>
    <w:rsid w:val="00724347"/>
    <w:rsid w:val="007249C0"/>
    <w:rsid w:val="00724BFE"/>
    <w:rsid w:val="00726716"/>
    <w:rsid w:val="00733E6F"/>
    <w:rsid w:val="00744C13"/>
    <w:rsid w:val="007464B1"/>
    <w:rsid w:val="007518A5"/>
    <w:rsid w:val="00752189"/>
    <w:rsid w:val="00754FE7"/>
    <w:rsid w:val="007550A9"/>
    <w:rsid w:val="007613AC"/>
    <w:rsid w:val="00761E46"/>
    <w:rsid w:val="0077047B"/>
    <w:rsid w:val="00771427"/>
    <w:rsid w:val="007723A5"/>
    <w:rsid w:val="00773589"/>
    <w:rsid w:val="007917BB"/>
    <w:rsid w:val="007A2BF2"/>
    <w:rsid w:val="007A3895"/>
    <w:rsid w:val="007A3BD7"/>
    <w:rsid w:val="007B14D4"/>
    <w:rsid w:val="007B4111"/>
    <w:rsid w:val="007B49FA"/>
    <w:rsid w:val="007B743C"/>
    <w:rsid w:val="007B76AF"/>
    <w:rsid w:val="007C0155"/>
    <w:rsid w:val="007C43CC"/>
    <w:rsid w:val="007D00DD"/>
    <w:rsid w:val="007D140D"/>
    <w:rsid w:val="007D28CD"/>
    <w:rsid w:val="007D380E"/>
    <w:rsid w:val="007D4B61"/>
    <w:rsid w:val="007D6209"/>
    <w:rsid w:val="007E13B2"/>
    <w:rsid w:val="007E5E45"/>
    <w:rsid w:val="007F0221"/>
    <w:rsid w:val="007F3DE1"/>
    <w:rsid w:val="007F58B7"/>
    <w:rsid w:val="007F6994"/>
    <w:rsid w:val="008100D5"/>
    <w:rsid w:val="00811F35"/>
    <w:rsid w:val="00812C24"/>
    <w:rsid w:val="0081530B"/>
    <w:rsid w:val="00817D4A"/>
    <w:rsid w:val="008216B0"/>
    <w:rsid w:val="00822464"/>
    <w:rsid w:val="00827CC0"/>
    <w:rsid w:val="00830779"/>
    <w:rsid w:val="00832504"/>
    <w:rsid w:val="0083352C"/>
    <w:rsid w:val="00836156"/>
    <w:rsid w:val="00844876"/>
    <w:rsid w:val="008448CE"/>
    <w:rsid w:val="00847AE1"/>
    <w:rsid w:val="0085508A"/>
    <w:rsid w:val="0085605A"/>
    <w:rsid w:val="008601B4"/>
    <w:rsid w:val="00862565"/>
    <w:rsid w:val="0086547A"/>
    <w:rsid w:val="008654BC"/>
    <w:rsid w:val="008662E6"/>
    <w:rsid w:val="00866E75"/>
    <w:rsid w:val="00872A7F"/>
    <w:rsid w:val="00873C31"/>
    <w:rsid w:val="00883457"/>
    <w:rsid w:val="00893414"/>
    <w:rsid w:val="008A02E5"/>
    <w:rsid w:val="008A1457"/>
    <w:rsid w:val="008A3E2C"/>
    <w:rsid w:val="008A69AB"/>
    <w:rsid w:val="008B3F66"/>
    <w:rsid w:val="008B40CD"/>
    <w:rsid w:val="008B41AB"/>
    <w:rsid w:val="008B71FF"/>
    <w:rsid w:val="008B7BF0"/>
    <w:rsid w:val="008C0FDF"/>
    <w:rsid w:val="008C3690"/>
    <w:rsid w:val="008C41AE"/>
    <w:rsid w:val="008C68DC"/>
    <w:rsid w:val="008C7691"/>
    <w:rsid w:val="008D0402"/>
    <w:rsid w:val="008D6526"/>
    <w:rsid w:val="008E12F7"/>
    <w:rsid w:val="008E2087"/>
    <w:rsid w:val="008E2A1D"/>
    <w:rsid w:val="008F72FB"/>
    <w:rsid w:val="009044F6"/>
    <w:rsid w:val="009045D0"/>
    <w:rsid w:val="0091335C"/>
    <w:rsid w:val="00914E7B"/>
    <w:rsid w:val="00917C65"/>
    <w:rsid w:val="009224F2"/>
    <w:rsid w:val="009235B2"/>
    <w:rsid w:val="00923B31"/>
    <w:rsid w:val="00925099"/>
    <w:rsid w:val="009262FB"/>
    <w:rsid w:val="00931E63"/>
    <w:rsid w:val="00932021"/>
    <w:rsid w:val="00936714"/>
    <w:rsid w:val="009404AE"/>
    <w:rsid w:val="009412BE"/>
    <w:rsid w:val="00944FC0"/>
    <w:rsid w:val="00947F57"/>
    <w:rsid w:val="009500F1"/>
    <w:rsid w:val="00954447"/>
    <w:rsid w:val="00956BA8"/>
    <w:rsid w:val="009719AC"/>
    <w:rsid w:val="00971B4E"/>
    <w:rsid w:val="0097401A"/>
    <w:rsid w:val="009778DB"/>
    <w:rsid w:val="00984410"/>
    <w:rsid w:val="009846EC"/>
    <w:rsid w:val="00990B22"/>
    <w:rsid w:val="009917CB"/>
    <w:rsid w:val="00992279"/>
    <w:rsid w:val="00995211"/>
    <w:rsid w:val="009957A9"/>
    <w:rsid w:val="009A216D"/>
    <w:rsid w:val="009A5C49"/>
    <w:rsid w:val="009B1717"/>
    <w:rsid w:val="009B2098"/>
    <w:rsid w:val="009B44C0"/>
    <w:rsid w:val="009B6B7E"/>
    <w:rsid w:val="009B72A1"/>
    <w:rsid w:val="009C0183"/>
    <w:rsid w:val="009C28A4"/>
    <w:rsid w:val="009C4E47"/>
    <w:rsid w:val="009C5A8D"/>
    <w:rsid w:val="009C5D19"/>
    <w:rsid w:val="009E2258"/>
    <w:rsid w:val="009E27B3"/>
    <w:rsid w:val="009E5236"/>
    <w:rsid w:val="009F2251"/>
    <w:rsid w:val="009F39C8"/>
    <w:rsid w:val="009F5619"/>
    <w:rsid w:val="009F5C63"/>
    <w:rsid w:val="009F681A"/>
    <w:rsid w:val="00A00AF6"/>
    <w:rsid w:val="00A041A8"/>
    <w:rsid w:val="00A04B70"/>
    <w:rsid w:val="00A05156"/>
    <w:rsid w:val="00A05A27"/>
    <w:rsid w:val="00A10869"/>
    <w:rsid w:val="00A1283D"/>
    <w:rsid w:val="00A149E5"/>
    <w:rsid w:val="00A15711"/>
    <w:rsid w:val="00A162C4"/>
    <w:rsid w:val="00A2392C"/>
    <w:rsid w:val="00A31DD4"/>
    <w:rsid w:val="00A41F6F"/>
    <w:rsid w:val="00A43135"/>
    <w:rsid w:val="00A44150"/>
    <w:rsid w:val="00A521CF"/>
    <w:rsid w:val="00A537BD"/>
    <w:rsid w:val="00A53EC0"/>
    <w:rsid w:val="00A555AB"/>
    <w:rsid w:val="00A5694F"/>
    <w:rsid w:val="00A60F0A"/>
    <w:rsid w:val="00A6374D"/>
    <w:rsid w:val="00A73ECE"/>
    <w:rsid w:val="00A831AC"/>
    <w:rsid w:val="00A83B43"/>
    <w:rsid w:val="00A84A82"/>
    <w:rsid w:val="00A8501F"/>
    <w:rsid w:val="00A906EB"/>
    <w:rsid w:val="00A95154"/>
    <w:rsid w:val="00A96CA3"/>
    <w:rsid w:val="00AA5413"/>
    <w:rsid w:val="00AB4E03"/>
    <w:rsid w:val="00AC0499"/>
    <w:rsid w:val="00AC371C"/>
    <w:rsid w:val="00AC6228"/>
    <w:rsid w:val="00AC7E51"/>
    <w:rsid w:val="00AD7765"/>
    <w:rsid w:val="00AE039E"/>
    <w:rsid w:val="00AE11EF"/>
    <w:rsid w:val="00AE3A1C"/>
    <w:rsid w:val="00AE497C"/>
    <w:rsid w:val="00AE4A4A"/>
    <w:rsid w:val="00AE5920"/>
    <w:rsid w:val="00AE5E4A"/>
    <w:rsid w:val="00AF1907"/>
    <w:rsid w:val="00AF479B"/>
    <w:rsid w:val="00B00F5D"/>
    <w:rsid w:val="00B03CEF"/>
    <w:rsid w:val="00B05A67"/>
    <w:rsid w:val="00B17405"/>
    <w:rsid w:val="00B17815"/>
    <w:rsid w:val="00B22985"/>
    <w:rsid w:val="00B271CF"/>
    <w:rsid w:val="00B32518"/>
    <w:rsid w:val="00B33CE8"/>
    <w:rsid w:val="00B3777A"/>
    <w:rsid w:val="00B42B1C"/>
    <w:rsid w:val="00B50951"/>
    <w:rsid w:val="00B54D83"/>
    <w:rsid w:val="00B550F1"/>
    <w:rsid w:val="00B55A7C"/>
    <w:rsid w:val="00B56723"/>
    <w:rsid w:val="00B60CC1"/>
    <w:rsid w:val="00B63E3F"/>
    <w:rsid w:val="00B67431"/>
    <w:rsid w:val="00B73C29"/>
    <w:rsid w:val="00B769BC"/>
    <w:rsid w:val="00B80901"/>
    <w:rsid w:val="00B835DB"/>
    <w:rsid w:val="00B83E38"/>
    <w:rsid w:val="00B854B0"/>
    <w:rsid w:val="00B855B4"/>
    <w:rsid w:val="00B8692A"/>
    <w:rsid w:val="00B86E37"/>
    <w:rsid w:val="00B9405C"/>
    <w:rsid w:val="00B94404"/>
    <w:rsid w:val="00B963EA"/>
    <w:rsid w:val="00BA044C"/>
    <w:rsid w:val="00BA0E96"/>
    <w:rsid w:val="00BA333B"/>
    <w:rsid w:val="00BA417B"/>
    <w:rsid w:val="00BC1322"/>
    <w:rsid w:val="00BC3BC1"/>
    <w:rsid w:val="00BC6D4D"/>
    <w:rsid w:val="00BD24D9"/>
    <w:rsid w:val="00BD32BF"/>
    <w:rsid w:val="00BE09F9"/>
    <w:rsid w:val="00BF413C"/>
    <w:rsid w:val="00BF43D3"/>
    <w:rsid w:val="00BF7193"/>
    <w:rsid w:val="00C0011F"/>
    <w:rsid w:val="00C014E9"/>
    <w:rsid w:val="00C01530"/>
    <w:rsid w:val="00C026C7"/>
    <w:rsid w:val="00C04D2F"/>
    <w:rsid w:val="00C11ADD"/>
    <w:rsid w:val="00C151A2"/>
    <w:rsid w:val="00C218FB"/>
    <w:rsid w:val="00C31914"/>
    <w:rsid w:val="00C37D51"/>
    <w:rsid w:val="00C425DF"/>
    <w:rsid w:val="00C50636"/>
    <w:rsid w:val="00C51F0F"/>
    <w:rsid w:val="00C57BCD"/>
    <w:rsid w:val="00C63424"/>
    <w:rsid w:val="00C65094"/>
    <w:rsid w:val="00C70A65"/>
    <w:rsid w:val="00C71C09"/>
    <w:rsid w:val="00C732D2"/>
    <w:rsid w:val="00C80BAD"/>
    <w:rsid w:val="00C837B0"/>
    <w:rsid w:val="00C93641"/>
    <w:rsid w:val="00C9692C"/>
    <w:rsid w:val="00C9764D"/>
    <w:rsid w:val="00C977AA"/>
    <w:rsid w:val="00CA23B3"/>
    <w:rsid w:val="00CA2C39"/>
    <w:rsid w:val="00CA3697"/>
    <w:rsid w:val="00CA6EAD"/>
    <w:rsid w:val="00CB2141"/>
    <w:rsid w:val="00CB6CB0"/>
    <w:rsid w:val="00CC0574"/>
    <w:rsid w:val="00CC1E20"/>
    <w:rsid w:val="00CC3857"/>
    <w:rsid w:val="00CC5F9D"/>
    <w:rsid w:val="00CC798A"/>
    <w:rsid w:val="00CD0A4D"/>
    <w:rsid w:val="00CD563B"/>
    <w:rsid w:val="00CE2C1E"/>
    <w:rsid w:val="00CE3868"/>
    <w:rsid w:val="00CE3999"/>
    <w:rsid w:val="00CE528E"/>
    <w:rsid w:val="00CF11F6"/>
    <w:rsid w:val="00CF1431"/>
    <w:rsid w:val="00CF19CA"/>
    <w:rsid w:val="00CF2D8A"/>
    <w:rsid w:val="00CF3AD9"/>
    <w:rsid w:val="00CF56ED"/>
    <w:rsid w:val="00CF766C"/>
    <w:rsid w:val="00CF7E7B"/>
    <w:rsid w:val="00D000B6"/>
    <w:rsid w:val="00D10B90"/>
    <w:rsid w:val="00D118B9"/>
    <w:rsid w:val="00D130DE"/>
    <w:rsid w:val="00D15BC6"/>
    <w:rsid w:val="00D16E6D"/>
    <w:rsid w:val="00D230F6"/>
    <w:rsid w:val="00D24FFD"/>
    <w:rsid w:val="00D25DB8"/>
    <w:rsid w:val="00D273B7"/>
    <w:rsid w:val="00D3022A"/>
    <w:rsid w:val="00D30919"/>
    <w:rsid w:val="00D4110D"/>
    <w:rsid w:val="00D45CEA"/>
    <w:rsid w:val="00D47CA7"/>
    <w:rsid w:val="00D47E4A"/>
    <w:rsid w:val="00D53BF5"/>
    <w:rsid w:val="00D53FFC"/>
    <w:rsid w:val="00D73B30"/>
    <w:rsid w:val="00D7403C"/>
    <w:rsid w:val="00D74C7F"/>
    <w:rsid w:val="00D80CC9"/>
    <w:rsid w:val="00D944D7"/>
    <w:rsid w:val="00DA060B"/>
    <w:rsid w:val="00DA2631"/>
    <w:rsid w:val="00DA5ABD"/>
    <w:rsid w:val="00DA696F"/>
    <w:rsid w:val="00DA7A01"/>
    <w:rsid w:val="00DB6D11"/>
    <w:rsid w:val="00DC4B70"/>
    <w:rsid w:val="00DD2917"/>
    <w:rsid w:val="00DD511A"/>
    <w:rsid w:val="00DD6C0B"/>
    <w:rsid w:val="00DD7916"/>
    <w:rsid w:val="00DE4F15"/>
    <w:rsid w:val="00DE68B0"/>
    <w:rsid w:val="00DF3973"/>
    <w:rsid w:val="00E16B2B"/>
    <w:rsid w:val="00E16FB7"/>
    <w:rsid w:val="00E25B4C"/>
    <w:rsid w:val="00E27D39"/>
    <w:rsid w:val="00E30F42"/>
    <w:rsid w:val="00E33915"/>
    <w:rsid w:val="00E33B21"/>
    <w:rsid w:val="00E33ECA"/>
    <w:rsid w:val="00E351EC"/>
    <w:rsid w:val="00E4033C"/>
    <w:rsid w:val="00E407CD"/>
    <w:rsid w:val="00E41DC8"/>
    <w:rsid w:val="00E4314B"/>
    <w:rsid w:val="00E51111"/>
    <w:rsid w:val="00E5525D"/>
    <w:rsid w:val="00E56E8E"/>
    <w:rsid w:val="00E612EA"/>
    <w:rsid w:val="00E63382"/>
    <w:rsid w:val="00E65B7B"/>
    <w:rsid w:val="00E65FE8"/>
    <w:rsid w:val="00E66584"/>
    <w:rsid w:val="00E715B0"/>
    <w:rsid w:val="00E71CD2"/>
    <w:rsid w:val="00E75530"/>
    <w:rsid w:val="00E75846"/>
    <w:rsid w:val="00E822BA"/>
    <w:rsid w:val="00E9445D"/>
    <w:rsid w:val="00E97140"/>
    <w:rsid w:val="00EA14B2"/>
    <w:rsid w:val="00EA25CD"/>
    <w:rsid w:val="00EA26D4"/>
    <w:rsid w:val="00EA7D1F"/>
    <w:rsid w:val="00EB0F67"/>
    <w:rsid w:val="00EB3646"/>
    <w:rsid w:val="00EC5EC0"/>
    <w:rsid w:val="00EC5ED3"/>
    <w:rsid w:val="00EC618A"/>
    <w:rsid w:val="00EC6753"/>
    <w:rsid w:val="00ED04CA"/>
    <w:rsid w:val="00ED1439"/>
    <w:rsid w:val="00ED5E37"/>
    <w:rsid w:val="00EE0610"/>
    <w:rsid w:val="00EE2184"/>
    <w:rsid w:val="00EE248D"/>
    <w:rsid w:val="00EE7913"/>
    <w:rsid w:val="00EF10CF"/>
    <w:rsid w:val="00EF2432"/>
    <w:rsid w:val="00F05065"/>
    <w:rsid w:val="00F10284"/>
    <w:rsid w:val="00F14E20"/>
    <w:rsid w:val="00F16122"/>
    <w:rsid w:val="00F16C9D"/>
    <w:rsid w:val="00F21B65"/>
    <w:rsid w:val="00F222EE"/>
    <w:rsid w:val="00F27D7C"/>
    <w:rsid w:val="00F34CB5"/>
    <w:rsid w:val="00F35996"/>
    <w:rsid w:val="00F3647C"/>
    <w:rsid w:val="00F36E8C"/>
    <w:rsid w:val="00F40A43"/>
    <w:rsid w:val="00F42DD6"/>
    <w:rsid w:val="00F432ED"/>
    <w:rsid w:val="00F43F27"/>
    <w:rsid w:val="00F44370"/>
    <w:rsid w:val="00F461F1"/>
    <w:rsid w:val="00F5238C"/>
    <w:rsid w:val="00F5369B"/>
    <w:rsid w:val="00F537B7"/>
    <w:rsid w:val="00F54DA7"/>
    <w:rsid w:val="00F60D2D"/>
    <w:rsid w:val="00F625E6"/>
    <w:rsid w:val="00F62D5E"/>
    <w:rsid w:val="00F63A89"/>
    <w:rsid w:val="00F659D3"/>
    <w:rsid w:val="00F91192"/>
    <w:rsid w:val="00F957CC"/>
    <w:rsid w:val="00F95C36"/>
    <w:rsid w:val="00FA06F2"/>
    <w:rsid w:val="00FA34FF"/>
    <w:rsid w:val="00FA5C4F"/>
    <w:rsid w:val="00FA5D13"/>
    <w:rsid w:val="00FA6794"/>
    <w:rsid w:val="00FB2928"/>
    <w:rsid w:val="00FB78BE"/>
    <w:rsid w:val="00FC1048"/>
    <w:rsid w:val="00FD333B"/>
    <w:rsid w:val="00FD60A5"/>
    <w:rsid w:val="00FE073C"/>
    <w:rsid w:val="00FE2776"/>
    <w:rsid w:val="00FE2B5D"/>
    <w:rsid w:val="00FE2BD5"/>
    <w:rsid w:val="00FE4371"/>
    <w:rsid w:val="00FE4876"/>
    <w:rsid w:val="00FF0F2E"/>
    <w:rsid w:val="00FF127B"/>
    <w:rsid w:val="00FF22D0"/>
    <w:rsid w:val="00FF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B99A79"/>
  <w14:defaultImageDpi w14:val="32767"/>
  <w15:docId w15:val="{C8F4079D-B3B7-DD46-AD2D-2E91BE6A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36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4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8436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B10E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B10E2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B10E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10E2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584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5846"/>
    <w:rPr>
      <w:rFonts w:ascii="Lucida Grande" w:hAnsi="Lucida Grande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1E3D5F"/>
    <w:rPr>
      <w:lang w:val="en-US"/>
    </w:rPr>
  </w:style>
  <w:style w:type="character" w:customStyle="1" w:styleId="VerbatimChar">
    <w:name w:val="Verbatim Char"/>
    <w:basedOn w:val="Policepardfaut"/>
    <w:link w:val="SourceCode"/>
    <w:rsid w:val="00263832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63832"/>
    <w:pPr>
      <w:shd w:val="clear" w:color="auto" w:fill="F8F8F8"/>
      <w:wordWrap w:val="0"/>
      <w:spacing w:after="200"/>
    </w:pPr>
    <w:rPr>
      <w:rFonts w:ascii="Consolas" w:hAnsi="Consolas"/>
      <w:sz w:val="22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9A216D"/>
  </w:style>
  <w:style w:type="character" w:styleId="Marquedecommentaire">
    <w:name w:val="annotation reference"/>
    <w:basedOn w:val="Policepardfaut"/>
    <w:uiPriority w:val="99"/>
    <w:semiHidden/>
    <w:unhideWhenUsed/>
    <w:rsid w:val="00160C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0CA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0CAF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0C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0CAF"/>
    <w:rPr>
      <w:b/>
      <w:bCs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A33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A333B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39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dham</dc:creator>
  <cp:keywords/>
  <dc:description/>
  <cp:lastModifiedBy>Salma Adham</cp:lastModifiedBy>
  <cp:revision>366</cp:revision>
  <cp:lastPrinted>2021-03-21T10:37:00Z</cp:lastPrinted>
  <dcterms:created xsi:type="dcterms:W3CDTF">2019-12-06T12:16:00Z</dcterms:created>
  <dcterms:modified xsi:type="dcterms:W3CDTF">2022-03-22T08:21:00Z</dcterms:modified>
</cp:coreProperties>
</file>